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43AC5F" w14:textId="44C521AE" w:rsidR="00323F0E" w:rsidRPr="00572AF7" w:rsidRDefault="00323F0E" w:rsidP="00323F0E">
      <w:pPr>
        <w:rPr>
          <w:b/>
        </w:rPr>
      </w:pPr>
      <w:r w:rsidRPr="00572AF7">
        <w:rPr>
          <w:b/>
        </w:rPr>
        <w:t>S</w:t>
      </w:r>
      <w:r w:rsidR="006C0442">
        <w:rPr>
          <w:b/>
        </w:rPr>
        <w:t>1</w:t>
      </w:r>
      <w:r w:rsidRPr="00572AF7">
        <w:rPr>
          <w:b/>
        </w:rPr>
        <w:t xml:space="preserve"> Appendix. Improvements </w:t>
      </w:r>
      <w:r w:rsidRPr="00572AF7">
        <w:rPr>
          <w:b/>
        </w:rPr>
        <w:t>in supplies and equipment from baseline to 18-month follow-up, by country</w:t>
      </w:r>
    </w:p>
    <w:p w14:paraId="11BA172F" w14:textId="77777777" w:rsidR="00CB1C8F" w:rsidRPr="00B10E4C" w:rsidRDefault="00CB1C8F" w:rsidP="0015244F">
      <w:r>
        <w:t>Table 1</w:t>
      </w:r>
      <w:r w:rsidR="00B10E4C">
        <w:t>A</w:t>
      </w:r>
      <w:r>
        <w:t xml:space="preserve">. </w:t>
      </w:r>
      <w:r w:rsidRPr="00CB1C8F">
        <w:rPr>
          <w:rFonts w:ascii="Calibri" w:eastAsia="Times New Roman" w:hAnsi="Calibri" w:cs="Times New Roman"/>
          <w:bCs/>
          <w:color w:val="000000"/>
        </w:rPr>
        <w:t xml:space="preserve">Health facilities with availability of </w:t>
      </w:r>
      <w:r w:rsidRPr="00B10E4C">
        <w:rPr>
          <w:rFonts w:ascii="Calibri" w:eastAsia="Times New Roman" w:hAnsi="Calibri" w:cs="Times New Roman"/>
          <w:bCs/>
          <w:color w:val="000000"/>
        </w:rPr>
        <w:t xml:space="preserve">selected </w:t>
      </w:r>
      <w:r w:rsidRPr="00CB1C8F">
        <w:rPr>
          <w:rFonts w:ascii="Calibri" w:eastAsia="Times New Roman" w:hAnsi="Calibri" w:cs="Times New Roman"/>
          <w:bCs/>
          <w:color w:val="000000"/>
        </w:rPr>
        <w:t>inputs and equipment necessary for basic child care</w:t>
      </w:r>
      <w:r w:rsidR="006F6E16">
        <w:rPr>
          <w:rFonts w:ascii="Calibri" w:eastAsia="Times New Roman" w:hAnsi="Calibri" w:cs="Times New Roman"/>
          <w:bCs/>
          <w:color w:val="000000"/>
        </w:rPr>
        <w:t>,</w:t>
      </w:r>
      <w:r w:rsidRPr="00CB1C8F">
        <w:rPr>
          <w:rFonts w:ascii="Calibri" w:eastAsia="Times New Roman" w:hAnsi="Calibri" w:cs="Times New Roman"/>
          <w:bCs/>
          <w:color w:val="000000"/>
        </w:rPr>
        <w:t xml:space="preserve"> at the baseline</w:t>
      </w:r>
      <w:r w:rsidR="00B10E4C">
        <w:rPr>
          <w:rFonts w:ascii="Calibri" w:eastAsia="Times New Roman" w:hAnsi="Calibri" w:cs="Times New Roman"/>
          <w:bCs/>
          <w:color w:val="000000"/>
        </w:rPr>
        <w:t>, by country</w:t>
      </w:r>
    </w:p>
    <w:tbl>
      <w:tblPr>
        <w:tblW w:w="13660" w:type="dxa"/>
        <w:tblLook w:val="04A0" w:firstRow="1" w:lastRow="0" w:firstColumn="1" w:lastColumn="0" w:noHBand="0" w:noVBand="1"/>
      </w:tblPr>
      <w:tblGrid>
        <w:gridCol w:w="4228"/>
        <w:gridCol w:w="1572"/>
        <w:gridCol w:w="1572"/>
        <w:gridCol w:w="1572"/>
        <w:gridCol w:w="1572"/>
        <w:gridCol w:w="1572"/>
        <w:gridCol w:w="1572"/>
      </w:tblGrid>
      <w:tr w:rsidR="00CB1C8F" w:rsidRPr="00CB1C8F" w14:paraId="624660D0" w14:textId="77777777" w:rsidTr="00CB1C8F">
        <w:trPr>
          <w:trHeight w:val="300"/>
        </w:trPr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82996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810A" w14:textId="77777777" w:rsidR="00C10D61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Belize</w:t>
            </w:r>
            <w:r w:rsidR="00F90DA9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  <w:p w14:paraId="59002C38" w14:textId="2316941A" w:rsidR="00CB1C8F" w:rsidRPr="003F653C" w:rsidRDefault="00C10D61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49F60" w14:textId="77777777" w:rsidR="00C10D61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bookmarkStart w:id="0" w:name="_GoBack"/>
            <w:bookmarkEnd w:id="0"/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El Salvador</w:t>
            </w:r>
          </w:p>
          <w:p w14:paraId="76AD3A2E" w14:textId="60266DF1" w:rsidR="00CB1C8F" w:rsidRPr="003F653C" w:rsidRDefault="00C10D61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7986" w14:textId="77777777" w:rsid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Guatemala</w:t>
            </w:r>
          </w:p>
          <w:p w14:paraId="6E9DEEBE" w14:textId="5FACD62E" w:rsidR="00C10D61" w:rsidRPr="003F653C" w:rsidRDefault="00C10D61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C0C3" w14:textId="77777777" w:rsidR="00CB1C8F" w:rsidRDefault="00EE356B" w:rsidP="00EE3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hiapas (</w:t>
            </w:r>
            <w:r w:rsidR="00CB1C8F" w:rsidRPr="003F653C"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X)</w:t>
            </w:r>
          </w:p>
          <w:p w14:paraId="3BDCEEED" w14:textId="3DDCD11B" w:rsidR="00C10D61" w:rsidRPr="003F653C" w:rsidRDefault="00C10D61" w:rsidP="00EE3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BBDC9" w14:textId="77777777" w:rsid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Nicaragua</w:t>
            </w:r>
          </w:p>
          <w:p w14:paraId="25C6D656" w14:textId="183CB4BE" w:rsidR="00C10D61" w:rsidRPr="003F653C" w:rsidRDefault="00C10D61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2AED" w14:textId="77777777" w:rsid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Panama</w:t>
            </w:r>
          </w:p>
          <w:p w14:paraId="58196BB8" w14:textId="1389A20A" w:rsidR="00C10D61" w:rsidRPr="003F653C" w:rsidRDefault="00C10D61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</w:tr>
      <w:tr w:rsidR="00CB1C8F" w:rsidRPr="00CB1C8F" w14:paraId="63482878" w14:textId="77777777" w:rsidTr="00CB1C8F">
        <w:trPr>
          <w:trHeight w:val="300"/>
        </w:trPr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FCE5C7" w14:textId="77777777" w:rsidR="00CB1C8F" w:rsidRPr="003F653C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Equipment and medical forms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07D172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FAC732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B8BFA1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9C3DA3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F547E5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D3E014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B1C8F" w:rsidRPr="00CB1C8F" w14:paraId="4D792F70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56F30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diatric scale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7E59" w14:textId="32231446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4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8 -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E41D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06D3" w14:textId="3E765511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A1C6" w14:textId="39A7ACD3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8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E997" w14:textId="7D825F66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6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3CB2" w14:textId="1F755C89" w:rsidR="00CB1C8F" w:rsidRPr="00CB1C8F" w:rsidRDefault="00940693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7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</w:tr>
      <w:tr w:rsidR="00CB1C8F" w:rsidRPr="00CB1C8F" w14:paraId="48F9662B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DAD0F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diatric stethoscope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FC54" w14:textId="0C26FF96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2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013A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D853" w14:textId="09624DED" w:rsidR="00CB1C8F" w:rsidRPr="00CB1C8F" w:rsidRDefault="00CB1C8F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3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43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C238" w14:textId="65330E83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14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40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9E8E" w14:textId="6908B07E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2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A0F9" w14:textId="0F7DDCD5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 (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4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</w:tr>
      <w:tr w:rsidR="00CB1C8F" w:rsidRPr="00CB1C8F" w14:paraId="18EF6AE3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1672D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onatal/pediatric blood pressure apparatus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DDDF" w14:textId="4A35B695" w:rsidR="00CB1C8F" w:rsidRPr="00CB1C8F" w:rsidRDefault="00CB1C8F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 (0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80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9A84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8003" w14:textId="48D01911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3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C68E" w14:textId="4EC72ED6" w:rsidR="00CB1C8F" w:rsidRPr="00CB1C8F" w:rsidRDefault="00CB1C8F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6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47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4320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011C" w14:textId="2ABD0615" w:rsidR="00CB1C8F" w:rsidRPr="00CB1C8F" w:rsidRDefault="00CB1C8F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5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53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CB1C8F" w:rsidRPr="00CB1C8F" w14:paraId="5D5987FF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44688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rmometer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8E7F" w14:textId="65821C69" w:rsidR="00CB1C8F" w:rsidRPr="00CB1C8F" w:rsidRDefault="00CB1C8F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 (40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77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75BA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475F" w14:textId="30511B38" w:rsidR="00CB1C8F" w:rsidRPr="00CB1C8F" w:rsidRDefault="00940693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7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E971" w14:textId="61AF2045" w:rsidR="00CB1C8F" w:rsidRPr="00CB1C8F" w:rsidRDefault="00CB1C8F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85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9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7D67" w14:textId="62DDF644" w:rsidR="00CB1C8F" w:rsidRPr="00CB1C8F" w:rsidRDefault="00CB1C8F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7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36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9AE2" w14:textId="7A915CAC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43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87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</w:tr>
      <w:tr w:rsidR="00CB1C8F" w:rsidRPr="00CB1C8F" w14:paraId="607EC477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32ECF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owth &amp; development card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87A1" w14:textId="5F357EE7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E974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E94B" w14:textId="6AC7E031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E080" w14:textId="79D7CBDC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7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6AE3" w14:textId="6A83C444" w:rsidR="00CB1C8F" w:rsidRPr="00CB1C8F" w:rsidRDefault="00940693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5EE1" w14:textId="6054822F" w:rsidR="00CB1C8F" w:rsidRPr="00CB1C8F" w:rsidRDefault="00CB1C8F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72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96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</w:tr>
      <w:tr w:rsidR="00CB1C8F" w:rsidRPr="00CB1C8F" w14:paraId="6FA21A5A" w14:textId="77777777" w:rsidTr="00CB1C8F">
        <w:trPr>
          <w:trHeight w:val="300"/>
        </w:trPr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43E444" w14:textId="77777777" w:rsidR="00CB1C8F" w:rsidRPr="003F653C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Pharmacy inputs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98F925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9ABE69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877DEF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F73815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2F33A7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DD6615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B1C8F" w:rsidRPr="00CB1C8F" w14:paraId="699E796E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F006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ckets/envelopes of oral rehydration salts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DD70" w14:textId="0AB83D98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 (3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7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E190" w14:textId="4506A8DF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1CEA" w14:textId="29247ED8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7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216A" w14:textId="408143C2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 (6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A245" w14:textId="111D285F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7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04D6" w14:textId="57FA092E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7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</w:tr>
      <w:tr w:rsidR="00CB1C8F" w:rsidRPr="00CB1C8F" w14:paraId="2715CF46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55C2E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bendazole</w:t>
            </w:r>
            <w:proofErr w:type="spellEnd"/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mebendazole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4E25" w14:textId="4E5F2686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 (4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- 8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979D" w14:textId="1F20624E" w:rsidR="00CB1C8F" w:rsidRPr="00CB1C8F" w:rsidRDefault="00940693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3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6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4863" w14:textId="75A0B2E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50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75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DC73" w14:textId="2BA7372F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037D" w14:textId="42A560E7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B8D6" w14:textId="644B96D3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6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</w:tr>
      <w:tr w:rsidR="00CB1C8F" w:rsidRPr="00CB1C8F" w14:paraId="42298598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D68A1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rrous sulfate/micronutrients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A4CF" w14:textId="14DAFD1E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 (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4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5524" w14:textId="1A20A2E2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 (1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53.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2BE9" w14:textId="19DF5F76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3759" w14:textId="67F96D9E" w:rsidR="00CB1C8F" w:rsidRPr="00CB1C8F" w:rsidRDefault="00940693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4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2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–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49E5" w14:textId="2FC077E0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85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9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93A2" w14:textId="3BF3881D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7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</w:tr>
      <w:tr w:rsidR="00CB1C8F" w:rsidRPr="00CB1C8F" w14:paraId="06065068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6E698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biotics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2EE9" w14:textId="0C6DF337" w:rsidR="00CB1C8F" w:rsidRPr="00CB1C8F" w:rsidRDefault="00CB1C8F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 (24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65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6461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BEE0" w14:textId="2D18E8CC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4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3E7C" w14:textId="5E590430" w:rsidR="00CB1C8F" w:rsidRPr="00CB1C8F" w:rsidRDefault="00940693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3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7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1434" w14:textId="1070E4E9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59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0415" w14:textId="468F43DF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</w:tr>
      <w:tr w:rsidR="00CB1C8F" w:rsidRPr="00CB1C8F" w14:paraId="28F75D4B" w14:textId="77777777" w:rsidTr="00CB1C8F">
        <w:trPr>
          <w:trHeight w:val="300"/>
        </w:trPr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4750CA" w14:textId="77777777" w:rsidR="00CB1C8F" w:rsidRPr="003F653C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Vaccines</w:t>
            </w:r>
            <w:r w:rsidRPr="003F653C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6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F33943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E89E0D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0422F9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BEAAE2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AE86D5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774DFB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B1C8F" w:rsidRPr="00CB1C8F" w14:paraId="598DBEAF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2C82F" w14:textId="717D2AC3" w:rsidR="00CB1C8F" w:rsidRPr="00CB1C8F" w:rsidRDefault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ntavalent/(</w:t>
            </w:r>
            <w:proofErr w:type="spellStart"/>
            <w:r w:rsidR="00654FFD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</w:t>
            </w:r>
            <w:r w:rsidR="00654F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  <w:proofErr w:type="spellEnd"/>
            <w:r w:rsidR="00654FFD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 DPT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86EC" w14:textId="2A6FCC8D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6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C906" w14:textId="507C1E9D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DB59" w14:textId="53BFB65C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8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BBF2" w14:textId="1E57379A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5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3237" w14:textId="5FD5B247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5933" w14:textId="3AAE9938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00 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76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CB1C8F" w:rsidRPr="00CB1C8F" w14:paraId="034ED1C6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93284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lio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BDDC" w14:textId="2F9D648C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6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5478" w14:textId="26976F49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5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7E9A" w14:textId="627BE6C9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9476" w14:textId="56301E03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2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6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6DC0" w14:textId="371F21C0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3466" w14:textId="4A9BCD17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CB1C8F" w:rsidRPr="00CB1C8F" w14:paraId="554F9270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24C8F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tavirus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C332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3D4F" w14:textId="5C032132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4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E47B" w14:textId="0884615A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01FF" w14:textId="0E60A950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5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8022" w14:textId="19C96C4D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72CA" w14:textId="266E9603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CB1C8F" w:rsidRPr="00CB1C8F" w14:paraId="07E432E4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1B178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neumococcal conjugate 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402F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FAA6" w14:textId="5C6AF528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4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BF9F" w14:textId="1512FAAE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006B" w14:textId="35EF472C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 (1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D18C" w14:textId="6595897F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3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EF68" w14:textId="7FFA800F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CB1C8F" w:rsidRPr="00CB1C8F" w14:paraId="6E2DA114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0FA97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MR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61AC" w14:textId="452B84AF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6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F61F" w14:textId="0F0F49A0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5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0005" w14:textId="47A883BF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8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83EE" w14:textId="2C368496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6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F935" w14:textId="7A96D32E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457E" w14:textId="5C067186" w:rsidR="00CB1C8F" w:rsidRPr="00CB1C8F" w:rsidRDefault="00CB1C8F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66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9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CB1C8F" w:rsidRPr="00CB1C8F" w14:paraId="0FDDF690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95FD8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G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CABF" w14:textId="7E7FF567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6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BCBB" w14:textId="4D28D84A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5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2660" w14:textId="2BF33D67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25EA" w14:textId="6D32E20F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4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515B" w14:textId="6A115A69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1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5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F79C" w14:textId="4CB0316D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CB1C8F" w:rsidRPr="00CB1C8F" w14:paraId="2636C780" w14:textId="77777777" w:rsidTr="00CB1C8F">
        <w:trPr>
          <w:trHeight w:val="300"/>
        </w:trPr>
        <w:tc>
          <w:tcPr>
            <w:tcW w:w="4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48B273" w14:textId="77777777" w:rsidR="00CB1C8F" w:rsidRPr="003F653C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Cold chain standards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F2D232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76C200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FD3AF6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CBDBB7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B8C823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E2933A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B1C8F" w:rsidRPr="00CB1C8F" w14:paraId="46526E63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05284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itoring charts observed for each fridge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63B4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AA64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6211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18AB" w14:textId="7C8B3845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4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2094" w14:textId="196D6A8C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3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7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9A0B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B1C8F" w:rsidRPr="00CB1C8F" w14:paraId="54A5A14F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1B65C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mp. 2-8°C on the day of the survey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E4ED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3B73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A570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7A6D" w14:textId="07AAFC2C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4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7F0B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7B7F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B1C8F" w:rsidRPr="00CB1C8F" w14:paraId="178AABDB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A3C4C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mp. recorded twice daily during last 30 days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1F53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ACC2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8731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07D0" w14:textId="05F1503B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4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AC6D" w14:textId="65EC9E04" w:rsidR="00CB1C8F" w:rsidRPr="00CB1C8F" w:rsidRDefault="00CB1C8F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13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48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A0B8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B1C8F" w:rsidRPr="00CB1C8F" w14:paraId="53AD5261" w14:textId="77777777" w:rsidTr="00CB1C8F">
        <w:trPr>
          <w:trHeight w:val="300"/>
        </w:trPr>
        <w:tc>
          <w:tcPr>
            <w:tcW w:w="4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EFB172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mp. 2-8°C for last 30 days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47CB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075F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8C13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F7019" w14:textId="05AA6DDB" w:rsidR="00CB1C8F" w:rsidRPr="00CB1C8F" w:rsidRDefault="00940693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B1C8F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3598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B8C5" w14:textId="77777777" w:rsidR="00CB1C8F" w:rsidRPr="00CB1C8F" w:rsidRDefault="00CB1C8F" w:rsidP="00CB1C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B1C8F" w:rsidRPr="00CB1C8F" w14:paraId="5C59BE2B" w14:textId="77777777" w:rsidTr="00CB1C8F">
        <w:trPr>
          <w:trHeight w:val="300"/>
        </w:trPr>
        <w:tc>
          <w:tcPr>
            <w:tcW w:w="13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3E33E5" w14:textId="77777777" w:rsidR="00CB1C8F" w:rsidRPr="00CB1C8F" w:rsidRDefault="00CB1C8F" w:rsidP="00CB1C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ta missing for 4 ambulatory facilities with a doctor in Guatemala; not measured in ambulatory facilities without a doctor in Guatemala, Mexico, &amp; Panama; not measured in complete facilities in Nicaragua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; </w:t>
            </w:r>
            <w:r w:rsidR="00B10E4C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B10E4C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nly applicable at basic and complete facilities; measured only in complete facilities in Nicaragua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; </w:t>
            </w:r>
            <w:r w:rsidR="00B10E4C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B10E4C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nly applicable at ambulatory facilities; data missing from 3 ambulatory facilities in Belize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; </w:t>
            </w:r>
            <w:r w:rsidR="00B10E4C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4</w:t>
            </w:r>
            <w:r w:rsidR="00B10E4C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El Salvador only measured </w:t>
            </w:r>
            <w:proofErr w:type="spellStart"/>
            <w:r w:rsidR="00B10E4C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bendazole</w:t>
            </w:r>
            <w:proofErr w:type="spellEnd"/>
            <w:r w:rsidR="00B10E4C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&amp; micronutrients; micronutrients only measured in El Salvador if facility stores vaccines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; </w:t>
            </w:r>
            <w:r w:rsidR="00B10E4C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5</w:t>
            </w:r>
            <w:r w:rsidR="00B10E4C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biotics = ampicillin/penicillin (</w:t>
            </w:r>
            <w:proofErr w:type="spellStart"/>
            <w:r w:rsidR="00B10E4C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nzathine</w:t>
            </w:r>
            <w:proofErr w:type="spellEnd"/>
            <w:r w:rsidR="00B10E4C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crystalline)/amoxicillin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; </w:t>
            </w:r>
            <w:r w:rsidR="00B10E4C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6</w:t>
            </w:r>
            <w:r w:rsidR="00B10E4C" w:rsidRPr="00CB1C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plicable only if facility stores vaccines and provides basic child care</w:t>
            </w:r>
          </w:p>
        </w:tc>
      </w:tr>
    </w:tbl>
    <w:p w14:paraId="79E159A0" w14:textId="77777777" w:rsidR="0015244F" w:rsidRDefault="0015244F" w:rsidP="00B10E4C"/>
    <w:p w14:paraId="55383F71" w14:textId="77777777" w:rsidR="00B10E4C" w:rsidRPr="00B10E4C" w:rsidRDefault="00B10E4C" w:rsidP="00B10E4C">
      <w:r>
        <w:t xml:space="preserve">Table 1B. </w:t>
      </w:r>
      <w:r w:rsidRPr="00CB1C8F">
        <w:rPr>
          <w:rFonts w:ascii="Calibri" w:eastAsia="Times New Roman" w:hAnsi="Calibri" w:cs="Times New Roman"/>
          <w:bCs/>
          <w:color w:val="000000"/>
        </w:rPr>
        <w:t xml:space="preserve">Health facilities with availability of </w:t>
      </w:r>
      <w:r w:rsidRPr="00B10E4C">
        <w:rPr>
          <w:rFonts w:ascii="Calibri" w:eastAsia="Times New Roman" w:hAnsi="Calibri" w:cs="Times New Roman"/>
          <w:bCs/>
          <w:color w:val="000000"/>
        </w:rPr>
        <w:t xml:space="preserve">selected </w:t>
      </w:r>
      <w:r w:rsidRPr="00CB1C8F">
        <w:rPr>
          <w:rFonts w:ascii="Calibri" w:eastAsia="Times New Roman" w:hAnsi="Calibri" w:cs="Times New Roman"/>
          <w:bCs/>
          <w:color w:val="000000"/>
        </w:rPr>
        <w:t>inputs and equipment necessary for basic child care</w:t>
      </w:r>
      <w:r w:rsidR="006F6E16">
        <w:rPr>
          <w:rFonts w:ascii="Calibri" w:eastAsia="Times New Roman" w:hAnsi="Calibri" w:cs="Times New Roman"/>
          <w:bCs/>
          <w:color w:val="000000"/>
        </w:rPr>
        <w:t>,</w:t>
      </w:r>
      <w:r w:rsidRPr="00CB1C8F">
        <w:rPr>
          <w:rFonts w:ascii="Calibri" w:eastAsia="Times New Roman" w:hAnsi="Calibri" w:cs="Times New Roman"/>
          <w:bCs/>
          <w:color w:val="000000"/>
        </w:rPr>
        <w:t xml:space="preserve"> at the </w:t>
      </w:r>
      <w:r>
        <w:rPr>
          <w:rFonts w:ascii="Calibri" w:eastAsia="Times New Roman" w:hAnsi="Calibri" w:cs="Times New Roman"/>
          <w:bCs/>
          <w:color w:val="000000"/>
        </w:rPr>
        <w:t>follow-up, by country</w:t>
      </w:r>
    </w:p>
    <w:tbl>
      <w:tblPr>
        <w:tblW w:w="13660" w:type="dxa"/>
        <w:tblLook w:val="04A0" w:firstRow="1" w:lastRow="0" w:firstColumn="1" w:lastColumn="0" w:noHBand="0" w:noVBand="1"/>
      </w:tblPr>
      <w:tblGrid>
        <w:gridCol w:w="4420"/>
        <w:gridCol w:w="1540"/>
        <w:gridCol w:w="1540"/>
        <w:gridCol w:w="1540"/>
        <w:gridCol w:w="1540"/>
        <w:gridCol w:w="1540"/>
        <w:gridCol w:w="1540"/>
      </w:tblGrid>
      <w:tr w:rsidR="00B10E4C" w:rsidRPr="00B10E4C" w14:paraId="67BEA7C6" w14:textId="77777777" w:rsidTr="00B10E4C">
        <w:trPr>
          <w:trHeight w:val="300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B6AD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E540" w14:textId="77777777" w:rsid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Belize</w:t>
            </w:r>
          </w:p>
          <w:p w14:paraId="52FB08E0" w14:textId="2BF9A0F7" w:rsidR="00C10D61" w:rsidRPr="003F653C" w:rsidRDefault="00C10D61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89793" w14:textId="77777777" w:rsid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El Salvador</w:t>
            </w:r>
          </w:p>
          <w:p w14:paraId="03906726" w14:textId="342BAB02" w:rsidR="00C10D61" w:rsidRPr="003F653C" w:rsidRDefault="00C10D61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FCB4" w14:textId="77777777" w:rsid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Guatemala</w:t>
            </w:r>
          </w:p>
          <w:p w14:paraId="55D1D440" w14:textId="1EA24A2D" w:rsidR="00C10D61" w:rsidRPr="003F653C" w:rsidRDefault="00C10D61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A5EB" w14:textId="77777777" w:rsidR="00B10E4C" w:rsidRDefault="000E2034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hiapas (</w:t>
            </w: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X)</w:t>
            </w:r>
          </w:p>
          <w:p w14:paraId="6DC884F9" w14:textId="6C9C26C6" w:rsidR="00C10D61" w:rsidRPr="003F653C" w:rsidRDefault="00C10D61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E1DD" w14:textId="77777777" w:rsid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Nicaragua</w:t>
            </w:r>
          </w:p>
          <w:p w14:paraId="40A2299C" w14:textId="6937A35D" w:rsidR="00C10D61" w:rsidRPr="003F653C" w:rsidRDefault="00C10D61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5AE9" w14:textId="77777777" w:rsid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Panama</w:t>
            </w:r>
          </w:p>
          <w:p w14:paraId="282327E8" w14:textId="257E852C" w:rsidR="00C10D61" w:rsidRPr="003F653C" w:rsidRDefault="00C10D61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</w:tr>
      <w:tr w:rsidR="00B10E4C" w:rsidRPr="00B10E4C" w14:paraId="7A04F4E2" w14:textId="77777777" w:rsidTr="00B10E4C">
        <w:trPr>
          <w:trHeight w:val="300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37557C" w14:textId="77777777" w:rsidR="00B10E4C" w:rsidRPr="003F653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Equipment and medical form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D747DF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ECF6F9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CB9ACE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CFE9D57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E6D78B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E7A72B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10E4C" w:rsidRPr="00B10E4C" w14:paraId="52E58B3D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38142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diatric scale/salter scale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7DE4" w14:textId="34C19CCF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8784" w14:textId="3E95C851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BE2D" w14:textId="529AAD1B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9B7E" w14:textId="64853CCE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6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EDC4" w14:textId="3CF106AF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4C80" w14:textId="1577BFF8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6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</w:tr>
      <w:tr w:rsidR="00B10E4C" w:rsidRPr="00B10E4C" w14:paraId="236FA863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B7A9A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diatric stethoscope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3ECF" w14:textId="08794D62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2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7560" w14:textId="49324D28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7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A62F" w14:textId="1641496B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5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7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4FC3" w14:textId="5FD62CF9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1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BAE3" w14:textId="7FD138E1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7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8881" w14:textId="74C9C9B2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1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4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</w:tr>
      <w:tr w:rsidR="00B10E4C" w:rsidRPr="00B10E4C" w14:paraId="049B23DD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BAA8C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onatal/pediatric blood pressure apparatus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6266" w14:textId="16547393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BCF7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4EBC" w14:textId="4351E832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2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6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5790" w14:textId="4A181BE3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2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7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2446" w14:textId="72C2D2F6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5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801A" w14:textId="25AA84B1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1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6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</w:tr>
      <w:tr w:rsidR="00B10E4C" w:rsidRPr="00B10E4C" w14:paraId="53A39F54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B9486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rmometer (ambulatory facilities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BE36" w14:textId="461BA7B2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7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D5D1" w14:textId="29819A21" w:rsidR="00B10E4C" w:rsidRPr="00B10E4C" w:rsidRDefault="00B10E4C" w:rsidP="00940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6F3E" w14:textId="5CDFA5F6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81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9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7FD5" w14:textId="429F5AC3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8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CDD8" w14:textId="17AB7952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AB8A" w14:textId="69D63060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</w:tr>
      <w:tr w:rsidR="00B10E4C" w:rsidRPr="00B10E4C" w14:paraId="1B664FCC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43D52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owth &amp; development car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4A87" w14:textId="036DC591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F6E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11C8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FF58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BD11" w14:textId="7D28F768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 (7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16CE" w14:textId="58F91AD1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D0AD" w14:textId="495B3917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5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</w:tr>
      <w:tr w:rsidR="00B10E4C" w:rsidRPr="00B10E4C" w14:paraId="10E8E75E" w14:textId="77777777" w:rsidTr="00B10E4C">
        <w:trPr>
          <w:trHeight w:val="300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0FFB82" w14:textId="77777777" w:rsidR="00B10E4C" w:rsidRPr="003F653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Pharmacy input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307F1E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899A62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F47E6F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A36A8C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3B7160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7934BC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10E4C" w:rsidRPr="00B10E4C" w14:paraId="2C6D44F1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0B72C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ckets/envelopes of oral rehydration sal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EB67" w14:textId="0368CB00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8EC8" w14:textId="44671184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 (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699F" w14:textId="3845064A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8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CB56" w14:textId="6BB04286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</w:t>
            </w:r>
            <w:r w:rsidR="006F6E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5C29" w14:textId="7310F51F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7A64" w14:textId="27C0833F" w:rsidR="00B10E4C" w:rsidRPr="00B10E4C" w:rsidRDefault="000E1BB8" w:rsidP="000E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5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8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</w:tr>
      <w:tr w:rsidR="00B10E4C" w:rsidRPr="00B10E4C" w14:paraId="784744D0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A99A1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bendazole</w:t>
            </w:r>
            <w:proofErr w:type="spellEnd"/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bendazol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ABA7" w14:textId="464E10F5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EA61" w14:textId="0B9A13D3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545E" w14:textId="2C98F9B7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8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9 -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7EC6" w14:textId="2A6BD839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F6E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6FF5" w14:textId="65820EB5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8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F7C6" w14:textId="038A86FC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62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0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</w:tr>
      <w:tr w:rsidR="00B10E4C" w:rsidRPr="00B10E4C" w14:paraId="34963167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7D041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rrous sulfate/micronutrien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2EA5" w14:textId="40D797AE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3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25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5266" w14:textId="4ED4E809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E074" w14:textId="45768329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8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B454" w14:textId="59A68FCF" w:rsidR="00B10E4C" w:rsidRPr="00B10E4C" w:rsidRDefault="00B10E4C" w:rsidP="000E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 (79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96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F3D3" w14:textId="1DD760CD" w:rsidR="00B10E4C" w:rsidRPr="00B10E4C" w:rsidRDefault="006F6E16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93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C269" w14:textId="0217AD29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6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</w:tr>
      <w:tr w:rsidR="00B10E4C" w:rsidRPr="00B10E4C" w14:paraId="638C301E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F20E9E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biotics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80D7" w14:textId="31935050" w:rsidR="00B10E4C" w:rsidRPr="00B10E4C" w:rsidRDefault="00940693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2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8FD9" w14:textId="46E4DA45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00 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3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51AC" w14:textId="0925C3AB" w:rsidR="00B10E4C" w:rsidRPr="00B10E4C" w:rsidRDefault="006F6E16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00 </w:t>
            </w:r>
            <w:r w:rsidR="0094069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83</w:t>
            </w:r>
            <w:r w:rsidR="00940693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0528" w14:textId="0DA4AAF1" w:rsidR="00B10E4C" w:rsidRPr="00B10E4C" w:rsidRDefault="000E1BB8" w:rsidP="000E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 (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100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A8EB" w14:textId="19252345" w:rsidR="00B10E4C" w:rsidRPr="00B10E4C" w:rsidRDefault="006F6E16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93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33F7" w14:textId="766CD922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10E4C" w:rsidRPr="00B10E4C" w14:paraId="04EED9C5" w14:textId="77777777" w:rsidTr="00B10E4C">
        <w:trPr>
          <w:trHeight w:val="300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1EE13E" w14:textId="77777777" w:rsidR="00B10E4C" w:rsidRPr="003F653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Vaccine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B3C20A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27F484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DC4198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CD55AA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5C0E63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A0A536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10E4C" w:rsidRPr="00B10E4C" w14:paraId="4F4D20B1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50EA4" w14:textId="69DE7ABD" w:rsidR="00B10E4C" w:rsidRPr="00B10E4C" w:rsidRDefault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ntavalent/(</w:t>
            </w:r>
            <w:proofErr w:type="spellStart"/>
            <w:r w:rsidR="00654FFD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p</w:t>
            </w:r>
            <w:r w:rsidR="00654F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  <w:proofErr w:type="spellEnd"/>
            <w:r w:rsidR="00654FFD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+ DPT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8CA2" w14:textId="464F4CCC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F6E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01A3" w14:textId="61C03E4A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0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F6E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100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9B70" w14:textId="525B4C49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5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EDA2" w14:textId="101053CE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3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7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2071" w14:textId="2C99F7C4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588D" w14:textId="42F67E58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7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</w:tr>
      <w:tr w:rsidR="00B10E4C" w:rsidRPr="00B10E4C" w14:paraId="238644AA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C0FB9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lio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1BD9" w14:textId="75ABDF50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F6E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4665" w14:textId="45C3BBD8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867C" w14:textId="15464138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3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6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E4D7" w14:textId="4C40A5D6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2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E2E0" w14:textId="520EFFAF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82E4" w14:textId="1E1CF5CF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5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7 -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B10E4C" w:rsidRPr="00B10E4C" w14:paraId="6E3988B3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4ED72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taviru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1763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1D3D" w14:textId="75D92E3E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72B1" w14:textId="2484D401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36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67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DFB8" w14:textId="06548544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5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7382" w14:textId="6D4C5460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F7A6" w14:textId="3503F6CB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6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</w:tr>
      <w:tr w:rsidR="00B10E4C" w:rsidRPr="00B10E4C" w14:paraId="41AF9207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E1C5C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neumococcal conjugate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CD76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121F" w14:textId="1F312FA1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8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D21B" w14:textId="31EDDFCE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1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4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1B0A" w14:textId="6866BB01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2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6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488A" w14:textId="16CA49BD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8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C45A" w14:textId="3F5FFF36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5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</w:tr>
      <w:tr w:rsidR="00B10E4C" w:rsidRPr="00B10E4C" w14:paraId="6A4EED4A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81EE96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MR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B461" w14:textId="03A5E6D2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F6E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B672" w14:textId="7AA37A4E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F8A5" w14:textId="06B495B1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2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5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CBD9" w14:textId="34609C00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6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31FA" w14:textId="428A1883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1E1B" w14:textId="74C3FD84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4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</w:tr>
      <w:tr w:rsidR="00B10E4C" w:rsidRPr="00B10E4C" w14:paraId="77DE78DC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F216E8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G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B91F" w14:textId="0E25FE72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F6E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9108" w14:textId="33BD8E8D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D7A5" w14:textId="27BD66EF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3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6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9276" w14:textId="2174C341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3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6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7137" w14:textId="7C8F5878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153B" w14:textId="573A6933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5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B10E4C" w:rsidRPr="00B10E4C" w14:paraId="12005D8A" w14:textId="77777777" w:rsidTr="00B10E4C">
        <w:trPr>
          <w:trHeight w:val="300"/>
        </w:trPr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CF76A6" w14:textId="01787FD3" w:rsidR="00B10E4C" w:rsidRPr="003F653C" w:rsidRDefault="00B10E4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 xml:space="preserve">Cold </w:t>
            </w:r>
            <w:r w:rsidR="00654FFD">
              <w:rPr>
                <w:rFonts w:ascii="Calibri" w:eastAsia="Times New Roman" w:hAnsi="Calibri" w:cs="Times New Roman"/>
                <w:b/>
                <w:color w:val="000000"/>
              </w:rPr>
              <w:t>c</w:t>
            </w:r>
            <w:r w:rsidR="00654FFD" w:rsidRPr="003F653C">
              <w:rPr>
                <w:rFonts w:ascii="Calibri" w:eastAsia="Times New Roman" w:hAnsi="Calibri" w:cs="Times New Roman"/>
                <w:b/>
                <w:color w:val="000000"/>
              </w:rPr>
              <w:t xml:space="preserve">hain </w:t>
            </w:r>
            <w:r w:rsidR="00654FFD"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 w:rsidR="00654FFD" w:rsidRPr="003F653C">
              <w:rPr>
                <w:rFonts w:ascii="Calibri" w:eastAsia="Times New Roman" w:hAnsi="Calibri" w:cs="Times New Roman"/>
                <w:b/>
                <w:color w:val="000000"/>
              </w:rPr>
              <w:t>tandard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079958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92930B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1FF12D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741FA5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EEBDAE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EF93A7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10E4C" w:rsidRPr="00B10E4C" w14:paraId="1172359E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1131E1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itoring charts observed for each fridg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47CD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4CC1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5450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76D9" w14:textId="57348AF3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515A" w14:textId="1D3A3394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7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C08A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10E4C" w:rsidRPr="00B10E4C" w14:paraId="35EE0AED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7FACD0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mp. 2-8°C on the day of the survey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8D2A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69C9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22A7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4A51" w14:textId="19B7CEEB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7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E39D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BDE0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10E4C" w:rsidRPr="00B10E4C" w14:paraId="1CF39416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25E3B1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mp. recorded twice daily during the last 30 days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BC9E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BF89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9ED9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A786" w14:textId="045C1E0D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9E78" w14:textId="720F077E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7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0C74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10E4C" w:rsidRPr="00B10E4C" w14:paraId="506A4793" w14:textId="77777777" w:rsidTr="00B10E4C">
        <w:trPr>
          <w:trHeight w:val="300"/>
        </w:trPr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84D095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mperature 2-8°C for the last 30 day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ADA2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C00F6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A06D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653D" w14:textId="3C892028" w:rsidR="00B10E4C" w:rsidRPr="00B10E4C" w:rsidRDefault="000E1BB8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F6E1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</w:t>
            </w:r>
            <w:r w:rsidR="00B10E4C"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C7E0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B9BC" w14:textId="77777777" w:rsidR="00B10E4C" w:rsidRPr="00B10E4C" w:rsidRDefault="00B10E4C" w:rsidP="00B10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10E4C" w:rsidRPr="00B10E4C" w14:paraId="5A3BCAF3" w14:textId="77777777" w:rsidTr="00B10E4C">
        <w:trPr>
          <w:trHeight w:val="300"/>
        </w:trPr>
        <w:tc>
          <w:tcPr>
            <w:tcW w:w="13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48A9EC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 data from 8 facilities in Guatemal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; 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t measured in health posts in Nicaragu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; 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biotics = ampicillin/penicillin (</w:t>
            </w:r>
            <w:proofErr w:type="spellStart"/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nzathine</w:t>
            </w:r>
            <w:proofErr w:type="spellEnd"/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crystalline)/amoxicilli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; 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4</w:t>
            </w:r>
            <w:r w:rsidRPr="00B10E4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caragua specified to exclude weekends and local holidays</w:t>
            </w:r>
          </w:p>
          <w:p w14:paraId="36AB7C35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14:paraId="6BC8BCF1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  <w:p w14:paraId="0F055287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0E4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10E4C" w:rsidRPr="00B10E4C" w14:paraId="01D75F68" w14:textId="77777777" w:rsidTr="00B10E4C">
        <w:trPr>
          <w:trHeight w:val="300"/>
        </w:trPr>
        <w:tc>
          <w:tcPr>
            <w:tcW w:w="13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E5B82D" w14:textId="77777777" w:rsidR="00B10E4C" w:rsidRPr="00B10E4C" w:rsidRDefault="00B10E4C" w:rsidP="00B10E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14:paraId="3E73D014" w14:textId="77777777" w:rsidR="006F6E16" w:rsidRPr="00B10E4C" w:rsidRDefault="006F6E16" w:rsidP="006F6E16">
      <w:r>
        <w:t>Table 2A. H</w:t>
      </w:r>
      <w:r w:rsidRPr="006F6E16">
        <w:rPr>
          <w:rFonts w:ascii="Calibri" w:eastAsia="Times New Roman" w:hAnsi="Calibri" w:cs="Times New Roman"/>
          <w:bCs/>
          <w:color w:val="000000"/>
        </w:rPr>
        <w:t>ealth facilities with availability of</w:t>
      </w:r>
      <w:r>
        <w:rPr>
          <w:rFonts w:ascii="Calibri" w:eastAsia="Times New Roman" w:hAnsi="Calibri" w:cs="Times New Roman"/>
          <w:bCs/>
          <w:color w:val="000000"/>
        </w:rPr>
        <w:t xml:space="preserve"> selected</w:t>
      </w:r>
      <w:r w:rsidRPr="006F6E16">
        <w:rPr>
          <w:rFonts w:ascii="Calibri" w:eastAsia="Times New Roman" w:hAnsi="Calibri" w:cs="Times New Roman"/>
          <w:bCs/>
          <w:color w:val="000000"/>
        </w:rPr>
        <w:t xml:space="preserve"> inputs and equipment necessary for antenatal and postpartum care</w:t>
      </w:r>
      <w:r>
        <w:rPr>
          <w:rFonts w:ascii="Calibri" w:eastAsia="Times New Roman" w:hAnsi="Calibri" w:cs="Times New Roman"/>
          <w:bCs/>
          <w:color w:val="000000"/>
        </w:rPr>
        <w:t>,</w:t>
      </w:r>
      <w:r w:rsidRPr="006F6E16">
        <w:rPr>
          <w:rFonts w:ascii="Calibri" w:eastAsia="Times New Roman" w:hAnsi="Calibri" w:cs="Times New Roman"/>
          <w:bCs/>
          <w:color w:val="000000"/>
        </w:rPr>
        <w:t xml:space="preserve"> at the baseline</w:t>
      </w:r>
      <w:r>
        <w:rPr>
          <w:rFonts w:ascii="Calibri" w:eastAsia="Times New Roman" w:hAnsi="Calibri" w:cs="Times New Roman"/>
          <w:bCs/>
          <w:color w:val="000000"/>
        </w:rPr>
        <w:t>, by country</w:t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4440"/>
        <w:gridCol w:w="1540"/>
        <w:gridCol w:w="1540"/>
        <w:gridCol w:w="1540"/>
        <w:gridCol w:w="1540"/>
        <w:gridCol w:w="1540"/>
        <w:gridCol w:w="1540"/>
      </w:tblGrid>
      <w:tr w:rsidR="0029151F" w:rsidRPr="0029151F" w14:paraId="26F263F3" w14:textId="77777777" w:rsidTr="0029151F">
        <w:trPr>
          <w:trHeight w:val="300"/>
        </w:trPr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6B0D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32CD" w14:textId="77777777" w:rsid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</w:rPr>
              <w:t>Belize</w:t>
            </w:r>
          </w:p>
          <w:p w14:paraId="03D1D620" w14:textId="5CD7D3C4" w:rsidR="00C10D61" w:rsidRPr="0029151F" w:rsidRDefault="00C10D61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67C2" w14:textId="77777777" w:rsid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</w:rPr>
              <w:t>El Salvador</w:t>
            </w:r>
          </w:p>
          <w:p w14:paraId="24103B9B" w14:textId="6E31750F" w:rsidR="00C10D61" w:rsidRPr="0029151F" w:rsidRDefault="00C10D61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1F25" w14:textId="77777777" w:rsid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</w:rPr>
              <w:t>Guatemala</w:t>
            </w:r>
          </w:p>
          <w:p w14:paraId="1DCB62B5" w14:textId="6A7978A0" w:rsidR="00C10D61" w:rsidRPr="0029151F" w:rsidRDefault="00C10D61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C2F2" w14:textId="77777777" w:rsidR="0029151F" w:rsidRDefault="000E2034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hiapas (</w:t>
            </w: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X)</w:t>
            </w:r>
          </w:p>
          <w:p w14:paraId="1E96727A" w14:textId="57C6840C" w:rsidR="00C10D61" w:rsidRPr="0029151F" w:rsidRDefault="00C10D61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672B" w14:textId="77777777" w:rsid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</w:rPr>
              <w:t>Nicaragua</w:t>
            </w:r>
          </w:p>
          <w:p w14:paraId="0CB2790E" w14:textId="70499530" w:rsidR="00C10D61" w:rsidRPr="0029151F" w:rsidRDefault="00C10D61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4638" w14:textId="77777777" w:rsid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</w:rPr>
              <w:t>Panama</w:t>
            </w:r>
          </w:p>
          <w:p w14:paraId="35DAD38C" w14:textId="5116A19E" w:rsidR="00C10D61" w:rsidRPr="0029151F" w:rsidRDefault="00C10D61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</w:tr>
      <w:tr w:rsidR="0029151F" w:rsidRPr="0029151F" w14:paraId="081C0A2A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F11CB2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  <w:szCs w:val="18"/>
              </w:rPr>
              <w:t>Equipment and medical form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E6B414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972DD2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C5A0DD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B91460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4F9BC2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176F77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9151F" w:rsidRPr="0029151F" w14:paraId="21EFA094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EB052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nding scale (with or without height rod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0312" w14:textId="16B062C9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 (4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95BE" w14:textId="275841BE" w:rsidR="0029151F" w:rsidRPr="0029151F" w:rsidRDefault="000E1BB8" w:rsidP="000E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6972" w14:textId="47C89818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57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81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28EE" w14:textId="4822F512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8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2F97" w14:textId="0D7152E1" w:rsidR="0029151F" w:rsidRPr="0029151F" w:rsidRDefault="000E1BB8" w:rsidP="000E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7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9AE2" w14:textId="7788387C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57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2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</w:tr>
      <w:tr w:rsidR="0029151F" w:rsidRPr="0029151F" w14:paraId="16AC1382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00464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ight rod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33C4" w14:textId="5EB4B5E2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 (4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FABF6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E5D4" w14:textId="5F7E8B63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D600" w14:textId="493442E9" w:rsidR="0029151F" w:rsidRPr="0029151F" w:rsidRDefault="000E1BB8" w:rsidP="000E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5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8BA1" w14:textId="47218F28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34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- 68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59DB" w14:textId="1354D304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2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</w:tr>
      <w:tr w:rsidR="0029151F" w:rsidRPr="0029151F" w14:paraId="28AB6055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519E6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P obstetrical ta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64D2" w14:textId="60AB22DD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3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BA514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D378" w14:textId="05BA6468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6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8F52" w14:textId="585AE3B7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1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4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DF68" w14:textId="69EAE440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5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6F7A" w14:textId="1B3749FF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2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6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</w:tr>
      <w:tr w:rsidR="0029151F" w:rsidRPr="0029151F" w14:paraId="6D65CF9D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B5B85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oseneck lam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D176" w14:textId="11207513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3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7507" w14:textId="013AC50C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4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6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9397" w14:textId="109B9699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4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7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E00B" w14:textId="67E207DD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5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7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FE2E" w14:textId="1CA2CD6F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3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7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120A" w14:textId="61E2D367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 (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4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</w:tr>
      <w:tr w:rsidR="0029151F" w:rsidRPr="0029151F" w14:paraId="7A6F0E28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AACE6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ood pressure apparat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DEED" w14:textId="7823655B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3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0F2D" w14:textId="184485BD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0C77" w14:textId="46856D83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6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DFE9" w14:textId="6FF76002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7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CDB3" w14:textId="3C689188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7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46FB" w14:textId="6E96B1D2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6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</w:tr>
      <w:tr w:rsidR="0029151F" w:rsidRPr="0029151F" w14:paraId="15B5BCA4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F01DB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ethosco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E2A2" w14:textId="3921F925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7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43E7" w14:textId="2E14161A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FA12" w14:textId="4E3AC54F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7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2F7A" w14:textId="591952C0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7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11DD" w14:textId="7272CA89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547B" w14:textId="4CA4F203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7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</w:tr>
      <w:tr w:rsidR="0029151F" w:rsidRPr="0029151F" w14:paraId="70A321B4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129DC4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inatal maternal medical histo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5F43" w14:textId="61B01B4A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 (4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27F4E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B7D0" w14:textId="334396E0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8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96A7" w14:textId="74AC0F5B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8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7AAF" w14:textId="17BACE8E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6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4259" w14:textId="07D51A82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6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</w:tr>
      <w:tr w:rsidR="0029151F" w:rsidRPr="0029151F" w14:paraId="279CBB19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50DA45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inatal maternal car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67D9" w14:textId="52599266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 (4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6E76A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C9D1" w14:textId="5F7EB7D3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6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1783" w14:textId="334AFBF5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8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EC75" w14:textId="08BF3FD0" w:rsidR="0029151F" w:rsidRPr="0029151F" w:rsidRDefault="000E1BB8" w:rsidP="000E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 (5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259D" w14:textId="4127A1BB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73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97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</w:tr>
      <w:tr w:rsidR="0029151F" w:rsidRPr="0029151F" w14:paraId="514EDFC2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C2775D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ynecological exam table/stretcher</w:t>
            </w:r>
            <w:r w:rsidRPr="00DD3BC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F6FD" w14:textId="384961EA" w:rsidR="0029151F" w:rsidRPr="0029151F" w:rsidRDefault="0029151F" w:rsidP="000E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43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78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51756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0666" w14:textId="09543410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7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4DD2" w14:textId="5C01FC04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 (6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582A" w14:textId="51D33663" w:rsidR="0029151F" w:rsidRPr="0029151F" w:rsidRDefault="0029151F" w:rsidP="000E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78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8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2C29" w14:textId="66744070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36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77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</w:tr>
      <w:tr w:rsidR="0029151F" w:rsidRPr="0029151F" w14:paraId="644FFD62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EAFE86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  <w:szCs w:val="18"/>
              </w:rPr>
              <w:t>Pharmacy inpu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334DD9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3E3846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01C958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960ECE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C2ECDF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06008D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9151F" w:rsidRPr="0029151F" w14:paraId="1A4646FC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88279" w14:textId="6113374F" w:rsidR="0029151F" w:rsidRPr="0029151F" w:rsidRDefault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(Iron + </w:t>
            </w:r>
            <w:r w:rsidR="00654F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 w:rsidR="00654FFD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lic 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id)/multivitamin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4F0D" w14:textId="7CCFBC08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4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F5932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CB32" w14:textId="22FE12DA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7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3CEA" w14:textId="38EBFF3F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D1AD" w14:textId="779C7E5A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5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8647" w14:textId="58D2F348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6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</w:tr>
      <w:tr w:rsidR="0029151F" w:rsidRPr="0029151F" w14:paraId="701F088D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D9310B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phalexin (basic &amp; complete facilitie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3D06" w14:textId="2B98E968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 (1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0FAB3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97F8" w14:textId="61BF0EBB" w:rsidR="0029151F" w:rsidRPr="0029151F" w:rsidRDefault="0029151F" w:rsidP="000E1B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1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36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D0FF" w14:textId="61DE7CD9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11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0E1BB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58</w:t>
            </w:r>
            <w:r w:rsidR="000E1BB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A08D" w14:textId="1A42AAE9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19DC" w14:textId="68E5BC42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6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</w:tr>
      <w:tr w:rsidR="0029151F" w:rsidRPr="0029151F" w14:paraId="10BE1E51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97FE2F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tanus vaccine (if facility stores vaccine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3FBE" w14:textId="1392ABAB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 (3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- 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D40CD" w14:textId="2BFAA9DE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 (5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DE27" w14:textId="71CEDFA7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444D" w14:textId="31398D48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1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4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1869" w14:textId="01305829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1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5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5733" w14:textId="010907A1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5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</w:tr>
      <w:tr w:rsidR="0029151F" w:rsidRPr="0029151F" w14:paraId="56A14732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9DB448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</w:rPr>
              <w:t>Laboratory inputs</w:t>
            </w:r>
            <w:r w:rsidRPr="0029151F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1A2A77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DBD7D1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F35CCC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3BB8DB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2F6C9F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66D90A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9151F" w:rsidRPr="0029151F" w14:paraId="6A7FFCBA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353F08" w14:textId="3FF8F539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pid syphilis test/dark field microscope/enzyme immunoassay equip</w:t>
            </w:r>
            <w:r w:rsidR="00654F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BEAC" w14:textId="27DA7A5E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 (1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278C5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DE75" w14:textId="6BB6BBF1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1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ED85" w14:textId="468A472B" w:rsidR="0029151F" w:rsidRPr="0029151F" w:rsidRDefault="0085456A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 (3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- 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D7F1" w14:textId="1CFABC42" w:rsidR="0029151F" w:rsidRPr="0029151F" w:rsidRDefault="0085456A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 (1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FD1D" w14:textId="79E38E91" w:rsidR="0029151F" w:rsidRPr="0029151F" w:rsidRDefault="0085456A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29151F" w:rsidRPr="0029151F" w14:paraId="37A9D87D" w14:textId="77777777" w:rsidTr="0029151F">
        <w:trPr>
          <w:trHeight w:val="300"/>
        </w:trPr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0F5871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pid HIV test/fluorescence microsco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BDF8" w14:textId="0B958132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4A18B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3228" w14:textId="5A6F3008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2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E825" w14:textId="6D5B4FE5" w:rsidR="0029151F" w:rsidRPr="0029151F" w:rsidRDefault="0085456A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2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B573" w14:textId="510F118F" w:rsidR="0029151F" w:rsidRPr="0029151F" w:rsidRDefault="0085456A" w:rsidP="00854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 (1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C6BB" w14:textId="23BA344C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8545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39</w:t>
            </w:r>
            <w:r w:rsidR="0085456A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29151F" w:rsidRPr="0029151F" w14:paraId="552E9B0A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E3041D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ine protein strips/urinalysi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71B3" w14:textId="3EFB58B6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3BD76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451D" w14:textId="791EEC80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1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3CEF" w14:textId="38F3F618" w:rsidR="0029151F" w:rsidRPr="0029151F" w:rsidRDefault="0085456A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4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56AC" w14:textId="0FEA6EAC" w:rsidR="0029151F" w:rsidRPr="0029151F" w:rsidRDefault="0029151F" w:rsidP="00854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8545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47</w:t>
            </w:r>
            <w:r w:rsidR="0085456A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C0A7" w14:textId="2E3D0995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85456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39</w:t>
            </w:r>
            <w:r w:rsidR="0085456A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29151F" w:rsidRPr="0029151F" w14:paraId="24351210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FEAD57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ood glucose meter (complete facilitie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D33A" w14:textId="3F08A707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8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00BD9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4B03" w14:textId="30049D7E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AFBE" w14:textId="0AFB340C" w:rsidR="0029151F" w:rsidRPr="0029151F" w:rsidRDefault="0085456A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1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FFD64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8B859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9151F" w:rsidRPr="0029151F" w14:paraId="30C8D59D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02C096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moCue</w:t>
            </w:r>
            <w:proofErr w:type="spellEnd"/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automated cell coun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0CFD" w14:textId="364C7D2C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61F39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BB54" w14:textId="0751DB78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5576" w14:textId="0039708C" w:rsidR="0029151F" w:rsidRPr="0029151F" w:rsidRDefault="0085456A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3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88CE" w14:textId="32D22831" w:rsidR="0029151F" w:rsidRPr="0029151F" w:rsidRDefault="0085456A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4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00C1" w14:textId="08D20A76" w:rsidR="0029151F" w:rsidRPr="0029151F" w:rsidRDefault="0085456A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 (1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</w:tr>
      <w:tr w:rsidR="0029151F" w:rsidRPr="0029151F" w14:paraId="4500BEA0" w14:textId="77777777" w:rsidTr="0029151F">
        <w:trPr>
          <w:trHeight w:val="30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B7B849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gnancy test (basic facilitie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9099" w14:textId="6F2766F2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1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933BE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EB06" w14:textId="1F2F8C84" w:rsidR="0029151F" w:rsidRPr="0029151F" w:rsidRDefault="000E1BB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 (1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0758" w14:textId="564BC220" w:rsidR="0029151F" w:rsidRPr="0029151F" w:rsidRDefault="0085456A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7D5B" w14:textId="58F3671E" w:rsidR="0029151F" w:rsidRPr="0029151F" w:rsidRDefault="0085456A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4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E35A" w14:textId="20E7A1B5" w:rsidR="0029151F" w:rsidRPr="0029151F" w:rsidRDefault="0085456A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29151F" w:rsidRPr="0029151F" w14:paraId="68AEC232" w14:textId="77777777" w:rsidTr="0029151F">
        <w:trPr>
          <w:trHeight w:val="458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9DCC2D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t applicable for mobile units; 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nly applicable to basic/complete facilities with a laboratory; not all alternatives listed in this table were represented in all countries at all facility levels</w:t>
            </w:r>
          </w:p>
        </w:tc>
      </w:tr>
    </w:tbl>
    <w:p w14:paraId="135CEEEE" w14:textId="77777777" w:rsidR="0029151F" w:rsidRDefault="0029151F" w:rsidP="003F653C"/>
    <w:p w14:paraId="6F46D01D" w14:textId="77777777" w:rsidR="003F653C" w:rsidRPr="00B10E4C" w:rsidRDefault="003F653C" w:rsidP="003F653C">
      <w:r>
        <w:t>Table 2B. H</w:t>
      </w:r>
      <w:r w:rsidRPr="006F6E16">
        <w:rPr>
          <w:rFonts w:ascii="Calibri" w:eastAsia="Times New Roman" w:hAnsi="Calibri" w:cs="Times New Roman"/>
          <w:bCs/>
          <w:color w:val="000000"/>
        </w:rPr>
        <w:t>ealth facilities with availability of</w:t>
      </w:r>
      <w:r>
        <w:rPr>
          <w:rFonts w:ascii="Calibri" w:eastAsia="Times New Roman" w:hAnsi="Calibri" w:cs="Times New Roman"/>
          <w:bCs/>
          <w:color w:val="000000"/>
        </w:rPr>
        <w:t xml:space="preserve"> selected</w:t>
      </w:r>
      <w:r w:rsidRPr="006F6E16">
        <w:rPr>
          <w:rFonts w:ascii="Calibri" w:eastAsia="Times New Roman" w:hAnsi="Calibri" w:cs="Times New Roman"/>
          <w:bCs/>
          <w:color w:val="000000"/>
        </w:rPr>
        <w:t xml:space="preserve"> inputs and equipment necessary for antenatal and postpartum care</w:t>
      </w:r>
      <w:r>
        <w:rPr>
          <w:rFonts w:ascii="Calibri" w:eastAsia="Times New Roman" w:hAnsi="Calibri" w:cs="Times New Roman"/>
          <w:bCs/>
          <w:color w:val="000000"/>
        </w:rPr>
        <w:t>,</w:t>
      </w:r>
      <w:r w:rsidRPr="006F6E16">
        <w:rPr>
          <w:rFonts w:ascii="Calibri" w:eastAsia="Times New Roman" w:hAnsi="Calibri" w:cs="Times New Roman"/>
          <w:bCs/>
          <w:color w:val="000000"/>
        </w:rPr>
        <w:t xml:space="preserve"> at the </w:t>
      </w:r>
      <w:r>
        <w:rPr>
          <w:rFonts w:ascii="Calibri" w:eastAsia="Times New Roman" w:hAnsi="Calibri" w:cs="Times New Roman"/>
          <w:bCs/>
          <w:color w:val="000000"/>
        </w:rPr>
        <w:t>follow-up, by country</w:t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4440"/>
        <w:gridCol w:w="1540"/>
        <w:gridCol w:w="1540"/>
        <w:gridCol w:w="1540"/>
        <w:gridCol w:w="1540"/>
        <w:gridCol w:w="1540"/>
        <w:gridCol w:w="1540"/>
      </w:tblGrid>
      <w:tr w:rsidR="0029151F" w:rsidRPr="0029151F" w14:paraId="0B6E66C7" w14:textId="77777777" w:rsidTr="0029151F">
        <w:trPr>
          <w:trHeight w:val="240"/>
        </w:trPr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D675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1E31" w14:textId="77777777" w:rsid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</w:rPr>
              <w:t>Belize</w:t>
            </w:r>
          </w:p>
          <w:p w14:paraId="56F20BF6" w14:textId="6FD823ED" w:rsidR="00C10D61" w:rsidRPr="0029151F" w:rsidRDefault="00C10D61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06DC" w14:textId="77777777" w:rsid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</w:rPr>
              <w:t>El Salvador</w:t>
            </w:r>
          </w:p>
          <w:p w14:paraId="1EC1C4D2" w14:textId="20F2F2CD" w:rsidR="00C10D61" w:rsidRPr="0029151F" w:rsidRDefault="00C10D61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C4E5" w14:textId="77777777" w:rsid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</w:rPr>
              <w:t>Guatemala</w:t>
            </w:r>
          </w:p>
          <w:p w14:paraId="0AA867B6" w14:textId="09E35F55" w:rsidR="00C10D61" w:rsidRPr="0029151F" w:rsidRDefault="00C10D61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B9B8" w14:textId="77777777" w:rsidR="0029151F" w:rsidRDefault="000E2034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hiapas (</w:t>
            </w: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X)</w:t>
            </w:r>
          </w:p>
          <w:p w14:paraId="799F662A" w14:textId="6AA597A4" w:rsidR="00C10D61" w:rsidRPr="0029151F" w:rsidRDefault="00C10D61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44EE" w14:textId="77777777" w:rsid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</w:rPr>
              <w:t>Nicaragua</w:t>
            </w:r>
          </w:p>
          <w:p w14:paraId="731F4A2C" w14:textId="0F0520ED" w:rsidR="00C10D61" w:rsidRPr="0029151F" w:rsidRDefault="00C10D61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8C72" w14:textId="77777777" w:rsid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</w:rPr>
              <w:t>Panama</w:t>
            </w:r>
          </w:p>
          <w:p w14:paraId="126D7000" w14:textId="33B8BDD8" w:rsidR="00C10D61" w:rsidRPr="0029151F" w:rsidRDefault="00C10D61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</w:tr>
      <w:tr w:rsidR="0029151F" w:rsidRPr="0029151F" w14:paraId="4DC7C341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698B4E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</w:rPr>
              <w:t>Equipment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and medical form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11ECDA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B845E8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5E9F8A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1B24D6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60E5F6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62B509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9151F" w:rsidRPr="0029151F" w14:paraId="43E5A5D9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A7C2B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nding scale (with or without height rod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3225" w14:textId="5401A53D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6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9BF2" w14:textId="50C00E12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58F8" w14:textId="1B14D254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1BED" w14:textId="722A1521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3A46" w14:textId="3BA8FA1E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6DD7" w14:textId="34976E5F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</w:tr>
      <w:tr w:rsidR="0029151F" w:rsidRPr="0029151F" w14:paraId="3078BC92" w14:textId="77777777" w:rsidTr="0029151F">
        <w:trPr>
          <w:trHeight w:val="285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86061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ight rod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4E51" w14:textId="11951703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5489" w14:textId="7D085DA6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072D" w14:textId="5346C7BD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297B" w14:textId="29B7628C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2F3F" w14:textId="022F1454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5C62" w14:textId="02FF464A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100)</w:t>
            </w:r>
          </w:p>
        </w:tc>
      </w:tr>
      <w:tr w:rsidR="0029151F" w:rsidRPr="0029151F" w14:paraId="4115E7AE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703E2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AP obstetrical ta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BC96" w14:textId="43EC651D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8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84E9" w14:textId="05ABDE07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 (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9DE3" w14:textId="4AAD2BAD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8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CCA0" w14:textId="4C9C0762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1B0C" w14:textId="04CB76E6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7E30" w14:textId="2D03FCEC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</w:tr>
      <w:tr w:rsidR="0029151F" w:rsidRPr="0029151F" w14:paraId="23479053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5DBF3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oseneck lam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B5AB" w14:textId="7D81C2AC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8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4A66" w14:textId="312E4683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F4C9" w14:textId="7329AE87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6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92AC" w14:textId="1ADCAAD9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 (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872F" w14:textId="37841B13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2.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E07B" w14:textId="2381BBBD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5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</w:tr>
      <w:tr w:rsidR="0029151F" w:rsidRPr="0029151F" w14:paraId="27ACE000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87821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ood pressure apparat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3167" w14:textId="6CE581F7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04BA" w14:textId="262767BB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11E9" w14:textId="43EC01DC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F647" w14:textId="1B632ACB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 (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EB71" w14:textId="648B2E90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2C3C" w14:textId="4F9964BE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7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</w:tr>
      <w:tr w:rsidR="0029151F" w:rsidRPr="0029151F" w14:paraId="38D88294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A308D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ethosco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4ED0" w14:textId="5D676AAF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673D" w14:textId="5FC80AD4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7BA8" w14:textId="16F1FAA2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B678" w14:textId="013956A5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FCA7" w14:textId="4F4A2B4A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4B17" w14:textId="623F13E9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7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</w:tr>
      <w:tr w:rsidR="0029151F" w:rsidRPr="0029151F" w14:paraId="6453441E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163DB5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inatal maternal medical histo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2FB5" w14:textId="3DD8FB45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8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FC42" w14:textId="0B59F432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5115" w14:textId="35370467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7C0D" w14:textId="35FCF555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EE5F" w14:textId="1B32C378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585A" w14:textId="51447EBD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7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</w:tr>
      <w:tr w:rsidR="0029151F" w:rsidRPr="0029151F" w14:paraId="737EE9B5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69216A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inatal maternal car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DCA4" w14:textId="7489049E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8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4018" w14:textId="0FD072B2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  <w:r w:rsidR="00C17C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93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9B41" w14:textId="53FE2D70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 (7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FD4E" w14:textId="1DF407A2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7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7A5E" w14:textId="7DE6935E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4A9B" w14:textId="0B5D92B6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7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</w:tr>
      <w:tr w:rsidR="0029151F" w:rsidRPr="0029151F" w14:paraId="118CA009" w14:textId="77777777" w:rsidTr="0029151F">
        <w:trPr>
          <w:trHeight w:val="285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D8B6F1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ynecological exam table/stretcher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34DD" w14:textId="51FBD9BB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B8AF" w14:textId="18C5C8C3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E678" w14:textId="6FC489F2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5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5BB8" w14:textId="52E0C3B8" w:rsidR="0029151F" w:rsidRPr="0029151F" w:rsidRDefault="0029151F" w:rsidP="00C17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5850" w14:textId="30549B31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 w:rsidR="00C17C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17C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90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F749" w14:textId="09554859" w:rsidR="0029151F" w:rsidRPr="0029151F" w:rsidRDefault="0029151F" w:rsidP="00C17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 (73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17C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97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</w:tr>
      <w:tr w:rsidR="0029151F" w:rsidRPr="0029151F" w14:paraId="6F6D975B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E43E21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</w:rPr>
              <w:t>Pharmacy inpu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304F0F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55A879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2D0260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C0E8BE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AD8446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B838F4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9151F" w:rsidRPr="0029151F" w14:paraId="20F7121A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474C8" w14:textId="10D31D50" w:rsidR="0029151F" w:rsidRPr="0029151F" w:rsidRDefault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(Iron + </w:t>
            </w:r>
            <w:r w:rsidR="00654F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 w:rsidR="00654FFD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lic 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id)/multivitamin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027B" w14:textId="69968E35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7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231E" w14:textId="1EE4861D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083F" w14:textId="1EE5EA84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2445" w14:textId="5EA1591A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1433" w14:textId="6B751526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8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DE04" w14:textId="1292E52B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</w:tr>
      <w:tr w:rsidR="0029151F" w:rsidRPr="0029151F" w14:paraId="035F2E43" w14:textId="4205BA5C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C42D73" w14:textId="0A47706B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phalexin (basic &amp; complete facilitie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7A9C" w14:textId="4838A816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C6061" w14:textId="34122CD0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3B70" w14:textId="2A97CFAA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0.0 - 1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F520" w14:textId="6E8F3A69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CABB" w14:textId="5870C0A0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5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3663" w14:textId="2EB071AD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)</w:t>
            </w:r>
          </w:p>
        </w:tc>
      </w:tr>
      <w:tr w:rsidR="0029151F" w:rsidRPr="0029151F" w14:paraId="64789A17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7E7FF3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tanus vaccine (if facility stores vaccine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95A6" w14:textId="7B49D419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CCB42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8788" w14:textId="5158F367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6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3D1B" w14:textId="52CAE753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6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0057" w14:textId="476C8266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C0AD" w14:textId="1270EA9B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5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29151F" w:rsidRPr="0029151F" w14:paraId="24FC26E6" w14:textId="77777777" w:rsidTr="0029151F">
        <w:trPr>
          <w:trHeight w:val="285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BC5E45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9151F">
              <w:rPr>
                <w:rFonts w:ascii="Calibri" w:eastAsia="Times New Roman" w:hAnsi="Calibri" w:cs="Times New Roman"/>
                <w:b/>
                <w:color w:val="000000"/>
              </w:rPr>
              <w:t>Laboratory inputs</w:t>
            </w:r>
            <w:r w:rsidRPr="0029151F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791E7C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935556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3DB05E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A3BDD1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B5F98D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339587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9151F" w:rsidRPr="0029151F" w14:paraId="45CA7CCA" w14:textId="77777777" w:rsidTr="0029151F">
        <w:trPr>
          <w:trHeight w:val="48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6D0AA3" w14:textId="35B50545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pid syphilis test/dark field microscope/enzyme immunoassay equip</w:t>
            </w:r>
            <w:r w:rsidR="00654FF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FB31" w14:textId="0CC95F70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2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A308A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D846" w14:textId="5A3CAB17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4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F3D6" w14:textId="1EB8600C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1CB4" w14:textId="033CD85D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5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F590" w14:textId="1894A45E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100)</w:t>
            </w:r>
          </w:p>
        </w:tc>
      </w:tr>
      <w:tr w:rsidR="0029151F" w:rsidRPr="0029151F" w14:paraId="4FBDF328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22254E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pid HIV test/fluorescence microsco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E599" w14:textId="76C65B0D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2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DE444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DBB1" w14:textId="0CB8A7CA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1116" w14:textId="251DB4E2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2F2A" w14:textId="04C8CED4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449C" w14:textId="02485E51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100)</w:t>
            </w:r>
          </w:p>
        </w:tc>
      </w:tr>
      <w:tr w:rsidR="0029151F" w:rsidRPr="0029151F" w14:paraId="04C6F448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26213E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ine protein strips/urinalysi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2DF3" w14:textId="2868AFF9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2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DA8BB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E587" w14:textId="18257FA4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2C7C" w14:textId="67BEAC9A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4C9D" w14:textId="08429B6C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0C62" w14:textId="2FA3D253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4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</w:tr>
      <w:tr w:rsidR="0029151F" w:rsidRPr="0029151F" w14:paraId="56EAD175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961830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ood glucose meter (complete facilitie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E5D2" w14:textId="7A1658E1" w:rsidR="0029151F" w:rsidRPr="0029151F" w:rsidRDefault="0029151F" w:rsidP="00C17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0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17C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84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F70D9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FA38" w14:textId="3A04E950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 (1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F177" w14:textId="79914AF7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21C4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5D9A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9151F" w:rsidRPr="0029151F" w14:paraId="31018DDC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7260BB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moCue</w:t>
            </w:r>
            <w:proofErr w:type="spellEnd"/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automated cell coun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96A4" w14:textId="472ED7E1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100 </w:t>
            </w:r>
            <w:r w:rsidR="00C17C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9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0C799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375C" w14:textId="4A060ECA" w:rsidR="0029151F" w:rsidRPr="0029151F" w:rsidRDefault="0029151F" w:rsidP="00C17C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17C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66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17C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9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AB26" w14:textId="43F5FBBB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  <w:r w:rsidR="00C17C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17C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49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C17CF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5</w:t>
            </w:r>
            <w:r w:rsidR="00C17CF8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ABC4" w14:textId="037312DF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6BAC" w14:textId="1F74BCDB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100)</w:t>
            </w:r>
          </w:p>
        </w:tc>
      </w:tr>
      <w:tr w:rsidR="0029151F" w:rsidRPr="0029151F" w14:paraId="4AAB0467" w14:textId="77777777" w:rsidTr="0029151F">
        <w:trPr>
          <w:trHeight w:val="24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AC0BBD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gnancy test (basic facilitie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0AD5" w14:textId="771296DF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B578F" w14:textId="77777777" w:rsidR="0029151F" w:rsidRPr="0029151F" w:rsidRDefault="0029151F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DC0C" w14:textId="102713F2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1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8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7CB1" w14:textId="45C63EC1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5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8551" w14:textId="09E3F994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474C" w14:textId="646142AA" w:rsidR="0029151F" w:rsidRPr="0029151F" w:rsidRDefault="00C17CF8" w:rsidP="002915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29151F"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100)</w:t>
            </w:r>
          </w:p>
        </w:tc>
      </w:tr>
      <w:tr w:rsidR="0029151F" w:rsidRPr="0029151F" w14:paraId="054DC013" w14:textId="77777777" w:rsidTr="0029151F">
        <w:trPr>
          <w:trHeight w:val="300"/>
        </w:trPr>
        <w:tc>
          <w:tcPr>
            <w:tcW w:w="13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D4BC6F" w14:textId="77777777" w:rsidR="0029151F" w:rsidRPr="0029151F" w:rsidRDefault="0029151F" w:rsidP="002915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t applicable for mobile units; 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29151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nly applicable to basic/complete facilities with a laboratory; not all alternatives listed in this table were represented in all countries at all facility levels</w:t>
            </w:r>
          </w:p>
        </w:tc>
      </w:tr>
    </w:tbl>
    <w:p w14:paraId="12CE52E6" w14:textId="77777777" w:rsidR="00B10E4C" w:rsidRDefault="00B10E4C" w:rsidP="00B10E4C"/>
    <w:p w14:paraId="104F0BA9" w14:textId="77777777" w:rsidR="005B3A7A" w:rsidRDefault="005B3A7A">
      <w:r>
        <w:br w:type="page"/>
      </w:r>
    </w:p>
    <w:p w14:paraId="437F1E86" w14:textId="77777777" w:rsidR="0029151F" w:rsidRDefault="0029151F" w:rsidP="0029151F">
      <w:pPr>
        <w:rPr>
          <w:rFonts w:ascii="Calibri" w:eastAsia="Times New Roman" w:hAnsi="Calibri" w:cs="Times New Roman"/>
          <w:bCs/>
          <w:color w:val="000000"/>
        </w:rPr>
      </w:pPr>
      <w:r>
        <w:t>Table 3A. H</w:t>
      </w:r>
      <w:r w:rsidRPr="006F6E16">
        <w:rPr>
          <w:rFonts w:ascii="Calibri" w:eastAsia="Times New Roman" w:hAnsi="Calibri" w:cs="Times New Roman"/>
          <w:bCs/>
          <w:color w:val="000000"/>
        </w:rPr>
        <w:t>ealth facilities with availability of</w:t>
      </w:r>
      <w:r>
        <w:rPr>
          <w:rFonts w:ascii="Calibri" w:eastAsia="Times New Roman" w:hAnsi="Calibri" w:cs="Times New Roman"/>
          <w:bCs/>
          <w:color w:val="000000"/>
        </w:rPr>
        <w:t xml:space="preserve"> selected</w:t>
      </w:r>
      <w:r w:rsidRPr="006F6E16">
        <w:rPr>
          <w:rFonts w:ascii="Calibri" w:eastAsia="Times New Roman" w:hAnsi="Calibri" w:cs="Times New Roman"/>
          <w:bCs/>
          <w:color w:val="000000"/>
        </w:rPr>
        <w:t xml:space="preserve"> inputs necessary for</w:t>
      </w:r>
      <w:r w:rsidR="005B3A7A">
        <w:rPr>
          <w:rFonts w:ascii="Calibri" w:eastAsia="Times New Roman" w:hAnsi="Calibri" w:cs="Times New Roman"/>
          <w:bCs/>
          <w:color w:val="000000"/>
        </w:rPr>
        <w:t xml:space="preserve"> delivery and</w:t>
      </w:r>
      <w:r w:rsidRPr="006F6E16">
        <w:rPr>
          <w:rFonts w:ascii="Calibri" w:eastAsia="Times New Roman" w:hAnsi="Calibri" w:cs="Times New Roman"/>
          <w:bCs/>
          <w:color w:val="000000"/>
        </w:rPr>
        <w:t xml:space="preserve"> </w:t>
      </w:r>
      <w:r w:rsidR="005B3A7A">
        <w:rPr>
          <w:rFonts w:ascii="Calibri" w:eastAsia="Times New Roman" w:hAnsi="Calibri" w:cs="Times New Roman"/>
          <w:bCs/>
          <w:color w:val="000000"/>
        </w:rPr>
        <w:t>emergency obstetric care</w:t>
      </w:r>
      <w:r>
        <w:rPr>
          <w:rFonts w:ascii="Calibri" w:eastAsia="Times New Roman" w:hAnsi="Calibri" w:cs="Times New Roman"/>
          <w:bCs/>
          <w:color w:val="000000"/>
        </w:rPr>
        <w:t>,</w:t>
      </w:r>
      <w:r w:rsidRPr="006F6E16">
        <w:rPr>
          <w:rFonts w:ascii="Calibri" w:eastAsia="Times New Roman" w:hAnsi="Calibri" w:cs="Times New Roman"/>
          <w:bCs/>
          <w:color w:val="000000"/>
        </w:rPr>
        <w:t xml:space="preserve"> at </w:t>
      </w:r>
      <w:r w:rsidR="005B3A7A">
        <w:rPr>
          <w:rFonts w:ascii="Calibri" w:eastAsia="Times New Roman" w:hAnsi="Calibri" w:cs="Times New Roman"/>
          <w:bCs/>
          <w:color w:val="000000"/>
        </w:rPr>
        <w:t>the baseline</w:t>
      </w:r>
      <w:r>
        <w:rPr>
          <w:rFonts w:ascii="Calibri" w:eastAsia="Times New Roman" w:hAnsi="Calibri" w:cs="Times New Roman"/>
          <w:bCs/>
          <w:color w:val="000000"/>
        </w:rPr>
        <w:t>, by country</w:t>
      </w:r>
    </w:p>
    <w:tbl>
      <w:tblPr>
        <w:tblW w:w="11520" w:type="dxa"/>
        <w:tblLook w:val="04A0" w:firstRow="1" w:lastRow="0" w:firstColumn="1" w:lastColumn="0" w:noHBand="0" w:noVBand="1"/>
      </w:tblPr>
      <w:tblGrid>
        <w:gridCol w:w="3520"/>
        <w:gridCol w:w="1600"/>
        <w:gridCol w:w="1600"/>
        <w:gridCol w:w="1600"/>
        <w:gridCol w:w="1600"/>
        <w:gridCol w:w="1600"/>
      </w:tblGrid>
      <w:tr w:rsidR="00D53508" w:rsidRPr="00D53508" w14:paraId="1DA217CB" w14:textId="77777777" w:rsidTr="00D53508">
        <w:trPr>
          <w:trHeight w:val="240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C322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157B" w14:textId="77777777" w:rsid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53508">
              <w:rPr>
                <w:rFonts w:ascii="Calibri" w:eastAsia="Times New Roman" w:hAnsi="Calibri" w:cs="Times New Roman"/>
                <w:b/>
                <w:color w:val="000000"/>
              </w:rPr>
              <w:t>Belize</w:t>
            </w:r>
          </w:p>
          <w:p w14:paraId="10C4E1FF" w14:textId="7BCAE792" w:rsidR="00C10D61" w:rsidRPr="00D53508" w:rsidRDefault="00C10D61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13ED" w14:textId="77777777" w:rsid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53508">
              <w:rPr>
                <w:rFonts w:ascii="Calibri" w:eastAsia="Times New Roman" w:hAnsi="Calibri" w:cs="Times New Roman"/>
                <w:b/>
                <w:color w:val="000000"/>
              </w:rPr>
              <w:t>Guatemala</w:t>
            </w:r>
          </w:p>
          <w:p w14:paraId="6C1EA3D0" w14:textId="334655F2" w:rsidR="00C10D61" w:rsidRPr="00D53508" w:rsidRDefault="00C10D61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823B" w14:textId="77777777" w:rsid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53508">
              <w:rPr>
                <w:rFonts w:ascii="Calibri" w:eastAsia="Times New Roman" w:hAnsi="Calibri" w:cs="Times New Roman"/>
                <w:b/>
                <w:color w:val="000000"/>
              </w:rPr>
              <w:t>Honduras</w:t>
            </w:r>
          </w:p>
          <w:p w14:paraId="6E7F5AE5" w14:textId="1770061A" w:rsidR="00C10D61" w:rsidRPr="00D53508" w:rsidRDefault="00C10D61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09B0" w14:textId="77777777" w:rsidR="00D53508" w:rsidRDefault="000E2034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hiapas (</w:t>
            </w: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X)</w:t>
            </w:r>
          </w:p>
          <w:p w14:paraId="26CEF89B" w14:textId="0A95AC90" w:rsidR="00C10D61" w:rsidRPr="00D53508" w:rsidRDefault="00C10D61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7D0F" w14:textId="77777777" w:rsid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53508">
              <w:rPr>
                <w:rFonts w:ascii="Calibri" w:eastAsia="Times New Roman" w:hAnsi="Calibri" w:cs="Times New Roman"/>
                <w:b/>
                <w:color w:val="000000"/>
              </w:rPr>
              <w:t>Nicaragua</w:t>
            </w:r>
          </w:p>
          <w:p w14:paraId="6D241E0F" w14:textId="63D96D28" w:rsidR="00C10D61" w:rsidRPr="00D53508" w:rsidRDefault="00C10D61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</w:tr>
      <w:tr w:rsidR="00D53508" w:rsidRPr="00D53508" w14:paraId="1B089F6B" w14:textId="77777777" w:rsidTr="00D53508">
        <w:trPr>
          <w:trHeight w:val="285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77816A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53508">
              <w:rPr>
                <w:rFonts w:ascii="Calibri" w:eastAsia="Times New Roman" w:hAnsi="Calibri" w:cs="Times New Roman"/>
                <w:b/>
                <w:color w:val="000000"/>
              </w:rPr>
              <w:t>Equipment</w:t>
            </w:r>
            <w:r w:rsidRPr="00D53508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ACA1F6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CE4E47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9DF9FE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8C7D61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B2F90A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53508" w:rsidRPr="00D53508" w14:paraId="46240CD6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89AD9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nard</w:t>
            </w:r>
            <w:proofErr w:type="spellEnd"/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ethoscope/portable </w:t>
            </w:r>
            <w:r w:rsidR="00745345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ppl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3B8A" w14:textId="03C7501C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 (1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0CA1" w14:textId="7D0FA32D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3AC1" w14:textId="0123C61A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 (3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D5C8" w14:textId="29649940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3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2C87" w14:textId="29BC37F4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 (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</w:tr>
      <w:tr w:rsidR="00D53508" w:rsidRPr="00D53508" w14:paraId="106DAB78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D46C1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utoclave/dry heat steriliz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5239" w14:textId="231191FE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 (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8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3524" w14:textId="4EDE96D0" w:rsidR="00D53508" w:rsidRPr="00D53508" w:rsidRDefault="008E2FBF" w:rsidP="008E2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4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7727" w14:textId="407AADEA" w:rsidR="00D53508" w:rsidRPr="00D53508" w:rsidRDefault="00F33950" w:rsidP="00F339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4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DB2C" w14:textId="73F3CC76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  <w:r w:rsidR="00F339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F339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19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F339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74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162E" w14:textId="52AED5CE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 (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</w:tr>
      <w:tr w:rsidR="00D53508" w:rsidRPr="00D53508" w14:paraId="7FF08F64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7DC61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xygen tan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6182" w14:textId="012150FE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A41F" w14:textId="0A42AB7C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3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28AE" w14:textId="3D755FA0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78F3" w14:textId="077D937B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3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8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BEAC" w14:textId="1B3A7E2C" w:rsidR="00D53508" w:rsidRPr="00D53508" w:rsidRDefault="00D53508" w:rsidP="00F339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 (14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F339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4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</w:tr>
      <w:tr w:rsidR="00D53508" w:rsidRPr="00D53508" w14:paraId="57C4BCBE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9F766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ult resuscitation ba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D87F" w14:textId="0779DE87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752C" w14:textId="125485C6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3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3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 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0E8C" w14:textId="61C590D8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4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EA7A" w14:textId="3DA7DBEC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2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8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0717" w14:textId="6B7AA7CE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 (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</w:tr>
      <w:tr w:rsidR="00D53508" w:rsidRPr="00D53508" w14:paraId="426DA46F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9B87D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onatal resuscitation ba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69BB" w14:textId="3710D7DC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E7FF" w14:textId="2389715C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2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7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2344" w14:textId="73D38D52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A478" w14:textId="69B52F0A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3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7559" w14:textId="5DB322B9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 (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</w:tr>
      <w:tr w:rsidR="00D53508" w:rsidRPr="00D53508" w14:paraId="64BA8348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A0CA5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ryngosco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D302" w14:textId="03E3B054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 (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8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CEFE" w14:textId="499BC114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1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5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B9E4" w14:textId="6EFCD351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 (3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54F0" w14:textId="08F741DF" w:rsidR="00D53508" w:rsidRPr="00D53508" w:rsidRDefault="00F33950" w:rsidP="00F339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3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77CB" w14:textId="04D1F4CA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  <w:r w:rsidR="00F339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5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F339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85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</w:tr>
      <w:tr w:rsidR="00D53508" w:rsidRPr="00D53508" w14:paraId="7865BED4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4B4782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VA ki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24B5" w14:textId="4D7BCD05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6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35D3" w14:textId="269621D6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4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EC71" w14:textId="32898CFB" w:rsidR="00D53508" w:rsidRPr="00D53508" w:rsidRDefault="00F33950" w:rsidP="00F339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3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9094" w14:textId="3AAF0C7A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 w:rsidR="00F339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F339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9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F339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61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5C54" w14:textId="0C9E39DB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4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D53508" w:rsidRPr="00D53508" w14:paraId="6A4EE968" w14:textId="77777777" w:rsidTr="00D53508">
        <w:trPr>
          <w:trHeight w:val="285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56D3AF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53508">
              <w:rPr>
                <w:rFonts w:ascii="Calibri" w:eastAsia="Times New Roman" w:hAnsi="Calibri" w:cs="Times New Roman"/>
                <w:b/>
                <w:color w:val="000000"/>
              </w:rPr>
              <w:t>Pharmacy inputs</w:t>
            </w:r>
            <w:r w:rsidRPr="00D53508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03C668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DF3191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7D3A79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393A02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73108E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53508" w:rsidRPr="00D53508" w14:paraId="5B637E3B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D391C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xytocin/</w:t>
            </w:r>
            <w:proofErr w:type="spellStart"/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gonovine</w:t>
            </w:r>
            <w:proofErr w:type="spellEnd"/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gometr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CA74" w14:textId="21D1B7C2" w:rsidR="00D53508" w:rsidRPr="00D53508" w:rsidRDefault="00D53508" w:rsidP="008E2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="008E2FBF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918C" w14:textId="410FD00A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4D52" w14:textId="31C6B03D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3C1A" w14:textId="4FADC80C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2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8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67EB" w14:textId="3323093B" w:rsidR="00D53508" w:rsidRPr="00D53508" w:rsidRDefault="00D53508" w:rsidP="00F339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47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D53508" w:rsidRPr="00D53508" w14:paraId="381544C3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E91CD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xamethasone/betamethaso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1C51" w14:textId="51C1CAED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4E22" w14:textId="07BC3B0A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5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27C0" w14:textId="467572CB" w:rsidR="00D53508" w:rsidRPr="00D53508" w:rsidRDefault="00F33950" w:rsidP="00F339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2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A978" w14:textId="58836764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  <w:r w:rsidR="00F339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5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F339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57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4DB0" w14:textId="749730C3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4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D53508" w:rsidRPr="00D53508" w14:paraId="1A9F9E6F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BAF01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gnesium sulf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7BC0" w14:textId="2511A65E" w:rsidR="00D53508" w:rsidRPr="00D53508" w:rsidRDefault="008E2FBF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4C0B" w14:textId="1BEF72AA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0CED" w14:textId="3DFE3A19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1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AC26" w14:textId="70581615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1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7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15A9" w14:textId="161AD311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 (2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</w:tr>
      <w:tr w:rsidR="00D53508" w:rsidRPr="00D53508" w14:paraId="422CCABE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8DB7FA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ydralazine/hydralazine </w:t>
            </w:r>
            <w:proofErr w:type="spellStart"/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lorhydrat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EE1B" w14:textId="6A558CFF" w:rsidR="00D53508" w:rsidRPr="00D53508" w:rsidRDefault="008E2FBF" w:rsidP="008E2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 (1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70A1" w14:textId="2C0269C1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1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6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9CD7" w14:textId="2C33270B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 (3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C177" w14:textId="3716401F" w:rsidR="00D53508" w:rsidRPr="00D53508" w:rsidRDefault="00F33950" w:rsidP="00F339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6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D883" w14:textId="2C02A6F3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 w:rsidR="00F339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(28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F3395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9</w:t>
            </w:r>
            <w:r w:rsidR="00F33950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</w:tr>
      <w:tr w:rsidR="00D53508" w:rsidRPr="00D53508" w14:paraId="588F499C" w14:textId="77777777" w:rsidTr="00D53508">
        <w:trPr>
          <w:trHeight w:val="240"/>
        </w:trPr>
        <w:tc>
          <w:tcPr>
            <w:tcW w:w="115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6ABADB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t all alternatives listed in this table were represented in all countries at all facility level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; 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sured only at basic facilities in Belize</w:t>
            </w:r>
          </w:p>
        </w:tc>
      </w:tr>
    </w:tbl>
    <w:p w14:paraId="0C07CEA6" w14:textId="77777777" w:rsidR="00D118DB" w:rsidRPr="00B10E4C" w:rsidRDefault="00D118DB" w:rsidP="0029151F"/>
    <w:p w14:paraId="228F7C24" w14:textId="77777777" w:rsidR="00982F6C" w:rsidRPr="00B10E4C" w:rsidRDefault="00982F6C" w:rsidP="00982F6C">
      <w:r>
        <w:t>Table 3B. H</w:t>
      </w:r>
      <w:r w:rsidRPr="006F6E16">
        <w:rPr>
          <w:rFonts w:ascii="Calibri" w:eastAsia="Times New Roman" w:hAnsi="Calibri" w:cs="Times New Roman"/>
          <w:bCs/>
          <w:color w:val="000000"/>
        </w:rPr>
        <w:t>ealth facilities with availability of</w:t>
      </w:r>
      <w:r>
        <w:rPr>
          <w:rFonts w:ascii="Calibri" w:eastAsia="Times New Roman" w:hAnsi="Calibri" w:cs="Times New Roman"/>
          <w:bCs/>
          <w:color w:val="000000"/>
        </w:rPr>
        <w:t xml:space="preserve"> selected</w:t>
      </w:r>
      <w:r w:rsidRPr="006F6E16">
        <w:rPr>
          <w:rFonts w:ascii="Calibri" w:eastAsia="Times New Roman" w:hAnsi="Calibri" w:cs="Times New Roman"/>
          <w:bCs/>
          <w:color w:val="000000"/>
        </w:rPr>
        <w:t xml:space="preserve"> inputs necessary for</w:t>
      </w:r>
      <w:r>
        <w:rPr>
          <w:rFonts w:ascii="Calibri" w:eastAsia="Times New Roman" w:hAnsi="Calibri" w:cs="Times New Roman"/>
          <w:bCs/>
          <w:color w:val="000000"/>
        </w:rPr>
        <w:t xml:space="preserve"> delivery and</w:t>
      </w:r>
      <w:r w:rsidRPr="006F6E16">
        <w:rPr>
          <w:rFonts w:ascii="Calibri" w:eastAsia="Times New Roman" w:hAnsi="Calibri" w:cs="Times New Roman"/>
          <w:bCs/>
          <w:color w:val="000000"/>
        </w:rPr>
        <w:t xml:space="preserve"> </w:t>
      </w:r>
      <w:r>
        <w:rPr>
          <w:rFonts w:ascii="Calibri" w:eastAsia="Times New Roman" w:hAnsi="Calibri" w:cs="Times New Roman"/>
          <w:bCs/>
          <w:color w:val="000000"/>
        </w:rPr>
        <w:t>emergency obstetric care,</w:t>
      </w:r>
      <w:r w:rsidRPr="006F6E16">
        <w:rPr>
          <w:rFonts w:ascii="Calibri" w:eastAsia="Times New Roman" w:hAnsi="Calibri" w:cs="Times New Roman"/>
          <w:bCs/>
          <w:color w:val="000000"/>
        </w:rPr>
        <w:t xml:space="preserve"> at </w:t>
      </w:r>
      <w:r>
        <w:rPr>
          <w:rFonts w:ascii="Calibri" w:eastAsia="Times New Roman" w:hAnsi="Calibri" w:cs="Times New Roman"/>
          <w:bCs/>
          <w:color w:val="000000"/>
        </w:rPr>
        <w:t>the follow-up, by country</w:t>
      </w:r>
    </w:p>
    <w:tbl>
      <w:tblPr>
        <w:tblW w:w="11620" w:type="dxa"/>
        <w:tblLook w:val="04A0" w:firstRow="1" w:lastRow="0" w:firstColumn="1" w:lastColumn="0" w:noHBand="0" w:noVBand="1"/>
      </w:tblPr>
      <w:tblGrid>
        <w:gridCol w:w="3520"/>
        <w:gridCol w:w="1620"/>
        <w:gridCol w:w="1620"/>
        <w:gridCol w:w="1620"/>
        <w:gridCol w:w="1620"/>
        <w:gridCol w:w="1620"/>
      </w:tblGrid>
      <w:tr w:rsidR="00D53508" w:rsidRPr="00D53508" w14:paraId="409ABFB7" w14:textId="77777777" w:rsidTr="00D53508">
        <w:trPr>
          <w:trHeight w:val="240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2FA4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D5CE" w14:textId="77777777" w:rsid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53508">
              <w:rPr>
                <w:rFonts w:ascii="Calibri" w:eastAsia="Times New Roman" w:hAnsi="Calibri" w:cs="Times New Roman"/>
                <w:b/>
                <w:color w:val="000000"/>
              </w:rPr>
              <w:t>Belize</w:t>
            </w:r>
          </w:p>
          <w:p w14:paraId="37229A1E" w14:textId="70243DDD" w:rsidR="00C10D61" w:rsidRPr="00D53508" w:rsidRDefault="00C10D61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F7B7" w14:textId="77777777" w:rsid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53508">
              <w:rPr>
                <w:rFonts w:ascii="Calibri" w:eastAsia="Times New Roman" w:hAnsi="Calibri" w:cs="Times New Roman"/>
                <w:b/>
                <w:color w:val="000000"/>
              </w:rPr>
              <w:t>Guatemala</w:t>
            </w:r>
          </w:p>
          <w:p w14:paraId="457F4E56" w14:textId="1612E992" w:rsidR="00C10D61" w:rsidRPr="00D53508" w:rsidRDefault="00C10D61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00EB" w14:textId="77777777" w:rsid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53508">
              <w:rPr>
                <w:rFonts w:ascii="Calibri" w:eastAsia="Times New Roman" w:hAnsi="Calibri" w:cs="Times New Roman"/>
                <w:b/>
                <w:color w:val="000000"/>
              </w:rPr>
              <w:t>Honduras</w:t>
            </w:r>
          </w:p>
          <w:p w14:paraId="3FED0020" w14:textId="53078CBA" w:rsidR="00C10D61" w:rsidRPr="00D53508" w:rsidRDefault="00C10D61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4A4A" w14:textId="77777777" w:rsidR="00D53508" w:rsidRDefault="000E2034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hiapas (</w:t>
            </w: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X)</w:t>
            </w:r>
          </w:p>
          <w:p w14:paraId="022A9F06" w14:textId="182DDB7E" w:rsidR="00C10D61" w:rsidRPr="00D53508" w:rsidRDefault="00C10D61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FA55" w14:textId="77777777" w:rsid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53508">
              <w:rPr>
                <w:rFonts w:ascii="Calibri" w:eastAsia="Times New Roman" w:hAnsi="Calibri" w:cs="Times New Roman"/>
                <w:b/>
                <w:color w:val="000000"/>
              </w:rPr>
              <w:t>Nicaragua</w:t>
            </w:r>
          </w:p>
          <w:p w14:paraId="38236306" w14:textId="780E88EF" w:rsidR="00C10D61" w:rsidRPr="00D53508" w:rsidRDefault="00C10D61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</w:tr>
      <w:tr w:rsidR="00D53508" w:rsidRPr="00D53508" w14:paraId="519B662F" w14:textId="77777777" w:rsidTr="00D53508">
        <w:trPr>
          <w:trHeight w:val="285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B9947E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53508">
              <w:rPr>
                <w:rFonts w:ascii="Calibri" w:eastAsia="Times New Roman" w:hAnsi="Calibri" w:cs="Times New Roman"/>
                <w:b/>
                <w:color w:val="000000"/>
              </w:rPr>
              <w:t>Equipment</w:t>
            </w:r>
            <w:r w:rsidRPr="00D53508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826469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530AA7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CC81D5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9DA810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454600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53508" w:rsidRPr="00D53508" w14:paraId="1124FCE7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C0066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nard</w:t>
            </w:r>
            <w:proofErr w:type="spellEnd"/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tethoscope/portable </w:t>
            </w:r>
            <w:r w:rsidR="00745345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pple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83567" w14:textId="6B4F2EAC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8 -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57CEC" w14:textId="538C8034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5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8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62EAB" w14:textId="4223D16F" w:rsidR="00D53508" w:rsidRPr="00D53508" w:rsidRDefault="00A65D27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4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93427" w14:textId="1E9C166A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57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8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2BACC" w14:textId="2AD746D4" w:rsidR="00D53508" w:rsidRPr="00D53508" w:rsidRDefault="00A65D27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53508" w:rsidRPr="00D53508" w14:paraId="75FB8A6A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6E6C2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utoclave/dry heat sterilize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F8D32" w14:textId="24681933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8A683" w14:textId="1DCF4FFF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6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99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89FEC" w14:textId="26C0AC03" w:rsidR="00D53508" w:rsidRPr="00D53508" w:rsidRDefault="00A65D27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5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BDA48" w14:textId="5814359A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57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8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1C2D0" w14:textId="205454CE" w:rsidR="00D53508" w:rsidRPr="00D53508" w:rsidRDefault="00A65D27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5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D53508" w:rsidRPr="00D53508" w14:paraId="38C8F875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9F114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xygen tank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26DC0" w14:textId="00E406EC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91E4A" w14:textId="0CFF1383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6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9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BD7EC" w14:textId="10125E85" w:rsidR="00D53508" w:rsidRPr="00D53508" w:rsidRDefault="00A65D27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5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746D0" w14:textId="70FC41DB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66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9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45762" w14:textId="5A0FBAC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58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9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D53508" w:rsidRPr="00D53508" w14:paraId="14F9E4A6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080A4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ult resuscitation ba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3D43D" w14:textId="438C93D0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21EFF" w14:textId="41AD360E" w:rsidR="00D53508" w:rsidRPr="00D53508" w:rsidRDefault="00F33950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BF9C5" w14:textId="60C3F3B9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59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9F24E" w14:textId="5EDADB90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49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5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15801" w14:textId="688E577C" w:rsidR="00D53508" w:rsidRPr="00D53508" w:rsidRDefault="00A65D27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5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D53508" w:rsidRPr="00D53508" w14:paraId="1D0E48BE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57651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onatal resuscitation ba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8DC3E" w14:textId="1CB21401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 (1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5EFB2" w14:textId="600FC766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6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949D9" w14:textId="35E6758F" w:rsidR="00D53508" w:rsidRPr="00D53508" w:rsidRDefault="00A65D27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5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0 -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2B690" w14:textId="0914D9CD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49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5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29D03" w14:textId="7F2F6743" w:rsidR="00D53508" w:rsidRPr="00D53508" w:rsidRDefault="00A65D27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53508" w:rsidRPr="00D53508" w14:paraId="22DAC977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973E5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ryngoscop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FEDFC" w14:textId="123680C5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.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9B590" w14:textId="598CEDD6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3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72710" w14:textId="012AA5F1" w:rsidR="00D53508" w:rsidRPr="00D53508" w:rsidRDefault="00A65D27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5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24ACE" w14:textId="5BBFD58D" w:rsidR="00D53508" w:rsidRPr="00D53508" w:rsidRDefault="00A65D27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CB14D" w14:textId="27B52CF7" w:rsidR="00D53508" w:rsidRPr="00D53508" w:rsidRDefault="00A65D27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5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D53508" w:rsidRPr="00D53508" w14:paraId="61961A2B" w14:textId="77777777" w:rsidTr="00D53508">
        <w:trPr>
          <w:trHeight w:val="285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6FA2B0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VA kit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10637" w14:textId="536480DE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(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84260" w14:textId="53C6ADBA" w:rsidR="00D53508" w:rsidRPr="00D53508" w:rsidRDefault="00F33950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2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8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720EA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661C9" w14:textId="4A034C32" w:rsidR="00D53508" w:rsidRPr="00D53508" w:rsidRDefault="00A65D27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1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23F61" w14:textId="5AA038E8" w:rsidR="00D53508" w:rsidRPr="00D53508" w:rsidRDefault="00A65D27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53508" w:rsidRPr="00D53508" w14:paraId="2702441C" w14:textId="77777777" w:rsidTr="00D53508">
        <w:trPr>
          <w:trHeight w:val="285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76CAB9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53508">
              <w:rPr>
                <w:rFonts w:ascii="Calibri" w:eastAsia="Times New Roman" w:hAnsi="Calibri" w:cs="Times New Roman"/>
                <w:b/>
                <w:color w:val="000000"/>
              </w:rPr>
              <w:t>Pharmacy inputs</w:t>
            </w:r>
            <w:r w:rsidRPr="00D53508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4BF2A6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A8A32B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8892CB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745E59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5445AF" w14:textId="77777777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53508" w:rsidRPr="00D53508" w14:paraId="6F92AA84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BB17A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xytocin/</w:t>
            </w:r>
            <w:proofErr w:type="spellStart"/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gonovine</w:t>
            </w:r>
            <w:proofErr w:type="spellEnd"/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gometrine</w:t>
            </w:r>
            <w:proofErr w:type="spellEnd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45DD9" w14:textId="4C79C805" w:rsidR="00D53508" w:rsidRPr="00D53508" w:rsidRDefault="00A65D27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14771" w14:textId="2A7023EE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73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E8C65" w14:textId="781FC32D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59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CF06E" w14:textId="2A46CA76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76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0A1F9" w14:textId="6149BD48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71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53508" w:rsidRPr="00D53508" w14:paraId="78A668FA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47AB8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xamethasone/betamethason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4CCEC" w14:textId="5F722DBF" w:rsidR="00D53508" w:rsidRPr="00D53508" w:rsidRDefault="00A65D27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638AD" w14:textId="5241FD79" w:rsidR="00D53508" w:rsidRPr="00D53508" w:rsidRDefault="00D53508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51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7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90E80" w14:textId="451F262C" w:rsidR="00D53508" w:rsidRPr="00D53508" w:rsidRDefault="00A65D27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5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E338C" w14:textId="77B53D0C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76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C3CD3" w14:textId="52AA4D03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71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5 - 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53508" w:rsidRPr="00D53508" w14:paraId="0EEEE647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4877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gnesium sulfat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6CAA2" w14:textId="3C2D24B5" w:rsidR="00D53508" w:rsidRPr="00D53508" w:rsidRDefault="00A65D27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874AE" w14:textId="62F2D8B3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73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10A28" w14:textId="34C69F50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59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F7D4A" w14:textId="6B21102D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57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98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67B24" w14:textId="777DD907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71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53508" w:rsidRPr="00D53508" w14:paraId="05D727E6" w14:textId="77777777" w:rsidTr="00D53508">
        <w:trPr>
          <w:trHeight w:val="24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04EF3B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dralazine ampoul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5AA88A" w14:textId="796986F7" w:rsidR="00D53508" w:rsidRPr="00D53508" w:rsidRDefault="00A65D27" w:rsidP="00D535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08496" w14:textId="75A84A69" w:rsidR="00D53508" w:rsidRPr="00D53508" w:rsidRDefault="00A65D27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5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D53508"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EB28CA" w14:textId="259651D1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59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88D00" w14:textId="7E8458BA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76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5F4A5" w14:textId="08223AF0" w:rsidR="00D53508" w:rsidRPr="00D53508" w:rsidRDefault="00D53508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71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53508" w:rsidRPr="00D53508" w14:paraId="03E65017" w14:textId="77777777" w:rsidTr="00D53508">
        <w:trPr>
          <w:trHeight w:val="240"/>
        </w:trPr>
        <w:tc>
          <w:tcPr>
            <w:tcW w:w="11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2260BF" w14:textId="77777777" w:rsidR="00D53508" w:rsidRPr="00D53508" w:rsidRDefault="00D53508" w:rsidP="00D535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t all alternatives listed in this table were represented in all countries at all facility level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; 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D5350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sured only at complete facilities in Honduras</w:t>
            </w:r>
          </w:p>
        </w:tc>
      </w:tr>
    </w:tbl>
    <w:p w14:paraId="359B2785" w14:textId="77777777" w:rsidR="00D118DB" w:rsidRDefault="00D118DB">
      <w:r>
        <w:br w:type="page"/>
      </w:r>
    </w:p>
    <w:p w14:paraId="1C47F6C1" w14:textId="77777777" w:rsidR="00982F6C" w:rsidRDefault="00982F6C" w:rsidP="00982F6C">
      <w:pPr>
        <w:rPr>
          <w:rFonts w:ascii="Calibri" w:eastAsia="Times New Roman" w:hAnsi="Calibri" w:cs="Times New Roman"/>
          <w:bCs/>
          <w:color w:val="000000"/>
        </w:rPr>
      </w:pPr>
      <w:r>
        <w:t>Table 4A. H</w:t>
      </w:r>
      <w:r w:rsidRPr="006F6E16">
        <w:rPr>
          <w:rFonts w:ascii="Calibri" w:eastAsia="Times New Roman" w:hAnsi="Calibri" w:cs="Times New Roman"/>
          <w:bCs/>
          <w:color w:val="000000"/>
        </w:rPr>
        <w:t>ealth facilities with availability of</w:t>
      </w:r>
      <w:r>
        <w:rPr>
          <w:rFonts w:ascii="Calibri" w:eastAsia="Times New Roman" w:hAnsi="Calibri" w:cs="Times New Roman"/>
          <w:bCs/>
          <w:color w:val="000000"/>
        </w:rPr>
        <w:t xml:space="preserve"> selected </w:t>
      </w:r>
      <w:r w:rsidRPr="00BF4C66">
        <w:rPr>
          <w:rFonts w:eastAsia="Times New Roman" w:cs="Times New Roman"/>
          <w:color w:val="000000"/>
        </w:rPr>
        <w:t>modern family planning supplies</w:t>
      </w:r>
      <w:r>
        <w:rPr>
          <w:rFonts w:ascii="Calibri" w:eastAsia="Times New Roman" w:hAnsi="Calibri" w:cs="Times New Roman"/>
          <w:bCs/>
          <w:color w:val="000000"/>
        </w:rPr>
        <w:t>,</w:t>
      </w:r>
      <w:r w:rsidRPr="006F6E16">
        <w:rPr>
          <w:rFonts w:ascii="Calibri" w:eastAsia="Times New Roman" w:hAnsi="Calibri" w:cs="Times New Roman"/>
          <w:bCs/>
          <w:color w:val="000000"/>
        </w:rPr>
        <w:t xml:space="preserve"> at </w:t>
      </w:r>
      <w:r>
        <w:rPr>
          <w:rFonts w:ascii="Calibri" w:eastAsia="Times New Roman" w:hAnsi="Calibri" w:cs="Times New Roman"/>
          <w:bCs/>
          <w:color w:val="000000"/>
        </w:rPr>
        <w:t>the baseline, by country</w:t>
      </w:r>
    </w:p>
    <w:tbl>
      <w:tblPr>
        <w:tblW w:w="12780" w:type="dxa"/>
        <w:tblLook w:val="04A0" w:firstRow="1" w:lastRow="0" w:firstColumn="1" w:lastColumn="0" w:noHBand="0" w:noVBand="1"/>
      </w:tblPr>
      <w:tblGrid>
        <w:gridCol w:w="2280"/>
        <w:gridCol w:w="1500"/>
        <w:gridCol w:w="1500"/>
        <w:gridCol w:w="1500"/>
        <w:gridCol w:w="1500"/>
        <w:gridCol w:w="1500"/>
        <w:gridCol w:w="1500"/>
        <w:gridCol w:w="1500"/>
      </w:tblGrid>
      <w:tr w:rsidR="006338A0" w:rsidRPr="006338A0" w14:paraId="1C12546E" w14:textId="77777777" w:rsidTr="006338A0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1100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7A54" w14:textId="77777777" w:rsid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338A0">
              <w:rPr>
                <w:rFonts w:ascii="Calibri" w:eastAsia="Times New Roman" w:hAnsi="Calibri" w:cs="Times New Roman"/>
                <w:b/>
                <w:color w:val="000000"/>
              </w:rPr>
              <w:t>Belize</w:t>
            </w:r>
          </w:p>
          <w:p w14:paraId="08E2DA09" w14:textId="6A1BBE62" w:rsidR="00C10D61" w:rsidRPr="006338A0" w:rsidRDefault="00C10D61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691F" w14:textId="77777777" w:rsid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338A0">
              <w:rPr>
                <w:rFonts w:ascii="Calibri" w:eastAsia="Times New Roman" w:hAnsi="Calibri" w:cs="Times New Roman"/>
                <w:b/>
                <w:color w:val="000000"/>
              </w:rPr>
              <w:t>El Salvador</w:t>
            </w:r>
          </w:p>
          <w:p w14:paraId="01D3451E" w14:textId="5EC384A1" w:rsidR="00C10D61" w:rsidRPr="006338A0" w:rsidRDefault="00C10D61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DD36" w14:textId="77777777" w:rsid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338A0">
              <w:rPr>
                <w:rFonts w:ascii="Calibri" w:eastAsia="Times New Roman" w:hAnsi="Calibri" w:cs="Times New Roman"/>
                <w:b/>
                <w:color w:val="000000"/>
              </w:rPr>
              <w:t>Guatemala</w:t>
            </w:r>
          </w:p>
          <w:p w14:paraId="210F4C11" w14:textId="186E2AF3" w:rsidR="00C10D61" w:rsidRPr="006338A0" w:rsidRDefault="00C10D61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345F" w14:textId="77777777" w:rsid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338A0">
              <w:rPr>
                <w:rFonts w:ascii="Calibri" w:eastAsia="Times New Roman" w:hAnsi="Calibri" w:cs="Times New Roman"/>
                <w:b/>
                <w:color w:val="000000"/>
              </w:rPr>
              <w:t>Honduras</w:t>
            </w:r>
          </w:p>
          <w:p w14:paraId="62E5FC8C" w14:textId="6DB9EDE9" w:rsidR="00C10D61" w:rsidRPr="006338A0" w:rsidRDefault="00C10D61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E5B0" w14:textId="77777777" w:rsidR="006338A0" w:rsidRDefault="000E2034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hiapas (</w:t>
            </w: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X)</w:t>
            </w:r>
          </w:p>
          <w:p w14:paraId="2C166592" w14:textId="33176DB3" w:rsidR="00C10D61" w:rsidRPr="006338A0" w:rsidRDefault="00C10D61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6FDC" w14:textId="77777777" w:rsid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338A0">
              <w:rPr>
                <w:rFonts w:ascii="Calibri" w:eastAsia="Times New Roman" w:hAnsi="Calibri" w:cs="Times New Roman"/>
                <w:b/>
                <w:color w:val="000000"/>
              </w:rPr>
              <w:t>Nicaragua</w:t>
            </w:r>
          </w:p>
          <w:p w14:paraId="72435C4A" w14:textId="77B30164" w:rsidR="00C10D61" w:rsidRPr="006338A0" w:rsidRDefault="00C10D61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24BC" w14:textId="77777777" w:rsid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338A0">
              <w:rPr>
                <w:rFonts w:ascii="Calibri" w:eastAsia="Times New Roman" w:hAnsi="Calibri" w:cs="Times New Roman"/>
                <w:b/>
                <w:color w:val="000000"/>
              </w:rPr>
              <w:t>Panama</w:t>
            </w:r>
          </w:p>
          <w:p w14:paraId="1D388350" w14:textId="7D702B71" w:rsidR="00C10D61" w:rsidRPr="006338A0" w:rsidRDefault="00C10D61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</w:tr>
      <w:tr w:rsidR="006338A0" w:rsidRPr="006338A0" w14:paraId="62DE655D" w14:textId="77777777" w:rsidTr="006338A0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3DB491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FP</w:t>
            </w:r>
            <w:r w:rsidRPr="006338A0">
              <w:rPr>
                <w:rFonts w:ascii="Calibri" w:eastAsia="Times New Roman" w:hAnsi="Calibri" w:cs="Times New Roman"/>
                <w:b/>
                <w:color w:val="000000"/>
              </w:rPr>
              <w:t xml:space="preserve"> metho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44BF6C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70542C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59EFD5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527BAC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5F3F4B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0BDEDF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71C6A3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338A0" w:rsidRPr="006338A0" w14:paraId="6FC19604" w14:textId="77777777" w:rsidTr="006338A0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38079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 condom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53B6" w14:textId="091AFEF9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37F8" w14:textId="7416DBE3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108A" w14:textId="2CBF6A29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7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6A42" w14:textId="48E71183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1D93" w14:textId="5098134C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61B2" w14:textId="6A1797C9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6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ECF1" w14:textId="2013467B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6338A0" w:rsidRPr="006338A0" w14:paraId="4583DF2D" w14:textId="77777777" w:rsidTr="006338A0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507B1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y pil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1567" w14:textId="405F7C79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CCE2" w14:textId="2D2AE0AD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EA59" w14:textId="6D89F3D1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6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0F8D" w14:textId="4B1B4E0A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10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8F67" w14:textId="6D12FE44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7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5F7A" w14:textId="72B1DC32" w:rsidR="006338A0" w:rsidRPr="006338A0" w:rsidRDefault="006338A0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61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0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84F1" w14:textId="17F05CE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66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9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6338A0" w:rsidRPr="006338A0" w14:paraId="00CDF353" w14:textId="77777777" w:rsidTr="006338A0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5A214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y injectable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C637" w14:textId="76BF44CD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5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E3A7" w14:textId="582C9C1F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7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55EF" w14:textId="02346E0A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8A9D" w14:textId="5E50A51D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8C3D" w14:textId="5ABB3F56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(7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ECE2" w14:textId="141BD7EF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6314" w14:textId="31B386F2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5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2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</w:tr>
      <w:tr w:rsidR="006338A0" w:rsidRPr="006338A0" w14:paraId="46F7DEE3" w14:textId="77777777" w:rsidTr="006338A0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C70C5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UD</w:t>
            </w: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1 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298F" w14:textId="48C06182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18DB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7574" w14:textId="53AB6E72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4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D28F" w14:textId="0055D500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959C" w14:textId="01EDE382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4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5D76" w14:textId="7E32A1E5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 (2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3EE6" w14:textId="281515A2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(1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</w:tr>
      <w:tr w:rsidR="006338A0" w:rsidRPr="006338A0" w14:paraId="4F97B8AE" w14:textId="77777777" w:rsidTr="006338A0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2E826F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UD insertion kit</w:t>
            </w: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993E" w14:textId="3A4219D0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 (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8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ACD9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EC0D" w14:textId="5746A0AD" w:rsidR="006338A0" w:rsidRPr="006338A0" w:rsidRDefault="00A65D27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5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4AC27" w14:textId="7446F9FC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76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30B4" w14:textId="1491FB7B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4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24FBE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0AA9" w14:textId="382187DC" w:rsidR="006338A0" w:rsidRPr="006338A0" w:rsidRDefault="00A65D27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42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)</w:t>
            </w:r>
          </w:p>
        </w:tc>
      </w:tr>
      <w:tr w:rsidR="006338A0" w:rsidRPr="006338A0" w14:paraId="32E95F7A" w14:textId="77777777" w:rsidTr="006338A0">
        <w:trPr>
          <w:trHeight w:val="300"/>
        </w:trPr>
        <w:tc>
          <w:tcPr>
            <w:tcW w:w="5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C966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1 </w:t>
            </w: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nly applicable at basic and complete facilit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0DE6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DABD" w14:textId="77777777" w:rsidR="006338A0" w:rsidRPr="006338A0" w:rsidRDefault="006338A0" w:rsidP="00633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689E" w14:textId="77777777" w:rsidR="006338A0" w:rsidRPr="006338A0" w:rsidRDefault="006338A0" w:rsidP="00633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34B6" w14:textId="77777777" w:rsidR="006338A0" w:rsidRPr="006338A0" w:rsidRDefault="006338A0" w:rsidP="00633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169E" w14:textId="77777777" w:rsidR="006338A0" w:rsidRPr="006338A0" w:rsidRDefault="006338A0" w:rsidP="00633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E008803" w14:textId="77777777" w:rsidR="00982F6C" w:rsidRPr="00B10E4C" w:rsidRDefault="00982F6C" w:rsidP="00982F6C"/>
    <w:p w14:paraId="356EB9E0" w14:textId="77777777" w:rsidR="00982F6C" w:rsidRPr="00B10E4C" w:rsidRDefault="00982F6C" w:rsidP="00982F6C">
      <w:r>
        <w:t>Table 4B. H</w:t>
      </w:r>
      <w:r w:rsidRPr="006F6E16">
        <w:rPr>
          <w:rFonts w:ascii="Calibri" w:eastAsia="Times New Roman" w:hAnsi="Calibri" w:cs="Times New Roman"/>
          <w:bCs/>
          <w:color w:val="000000"/>
        </w:rPr>
        <w:t>ealth facilities with availability of</w:t>
      </w:r>
      <w:r>
        <w:rPr>
          <w:rFonts w:ascii="Calibri" w:eastAsia="Times New Roman" w:hAnsi="Calibri" w:cs="Times New Roman"/>
          <w:bCs/>
          <w:color w:val="000000"/>
        </w:rPr>
        <w:t xml:space="preserve"> selected </w:t>
      </w:r>
      <w:r w:rsidRPr="00BF4C66">
        <w:rPr>
          <w:rFonts w:eastAsia="Times New Roman" w:cs="Times New Roman"/>
          <w:color w:val="000000"/>
        </w:rPr>
        <w:t>modern family planning supplies</w:t>
      </w:r>
      <w:r>
        <w:rPr>
          <w:rFonts w:ascii="Calibri" w:eastAsia="Times New Roman" w:hAnsi="Calibri" w:cs="Times New Roman"/>
          <w:bCs/>
          <w:color w:val="000000"/>
        </w:rPr>
        <w:t>,</w:t>
      </w:r>
      <w:r w:rsidRPr="006F6E16">
        <w:rPr>
          <w:rFonts w:ascii="Calibri" w:eastAsia="Times New Roman" w:hAnsi="Calibri" w:cs="Times New Roman"/>
          <w:bCs/>
          <w:color w:val="000000"/>
        </w:rPr>
        <w:t xml:space="preserve"> at </w:t>
      </w:r>
      <w:r>
        <w:rPr>
          <w:rFonts w:ascii="Calibri" w:eastAsia="Times New Roman" w:hAnsi="Calibri" w:cs="Times New Roman"/>
          <w:bCs/>
          <w:color w:val="000000"/>
        </w:rPr>
        <w:t>the follow-up, by country</w:t>
      </w:r>
    </w:p>
    <w:tbl>
      <w:tblPr>
        <w:tblW w:w="12780" w:type="dxa"/>
        <w:tblLook w:val="04A0" w:firstRow="1" w:lastRow="0" w:firstColumn="1" w:lastColumn="0" w:noHBand="0" w:noVBand="1"/>
      </w:tblPr>
      <w:tblGrid>
        <w:gridCol w:w="2280"/>
        <w:gridCol w:w="1500"/>
        <w:gridCol w:w="1500"/>
        <w:gridCol w:w="1500"/>
        <w:gridCol w:w="1500"/>
        <w:gridCol w:w="1500"/>
        <w:gridCol w:w="1500"/>
        <w:gridCol w:w="1500"/>
      </w:tblGrid>
      <w:tr w:rsidR="006338A0" w:rsidRPr="006338A0" w14:paraId="29AF6371" w14:textId="77777777" w:rsidTr="006338A0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9798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35EA" w14:textId="77777777" w:rsid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338A0">
              <w:rPr>
                <w:rFonts w:ascii="Calibri" w:eastAsia="Times New Roman" w:hAnsi="Calibri" w:cs="Times New Roman"/>
                <w:b/>
                <w:color w:val="000000"/>
              </w:rPr>
              <w:t>Belize</w:t>
            </w:r>
          </w:p>
          <w:p w14:paraId="170D9E87" w14:textId="630E28C6" w:rsidR="00C10D61" w:rsidRPr="006338A0" w:rsidRDefault="00C10D61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39BC" w14:textId="77777777" w:rsid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338A0">
              <w:rPr>
                <w:rFonts w:ascii="Calibri" w:eastAsia="Times New Roman" w:hAnsi="Calibri" w:cs="Times New Roman"/>
                <w:b/>
                <w:color w:val="000000"/>
              </w:rPr>
              <w:t>El Salvador</w:t>
            </w:r>
          </w:p>
          <w:p w14:paraId="008761B6" w14:textId="2057C687" w:rsidR="00C10D61" w:rsidRPr="006338A0" w:rsidRDefault="00C10D61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31BC" w14:textId="77777777" w:rsid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338A0">
              <w:rPr>
                <w:rFonts w:ascii="Calibri" w:eastAsia="Times New Roman" w:hAnsi="Calibri" w:cs="Times New Roman"/>
                <w:b/>
                <w:color w:val="000000"/>
              </w:rPr>
              <w:t>Guatemala</w:t>
            </w:r>
          </w:p>
          <w:p w14:paraId="64BC2D3A" w14:textId="593FDA1A" w:rsidR="00C10D61" w:rsidRPr="006338A0" w:rsidRDefault="00C10D61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A22F" w14:textId="77777777" w:rsid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338A0">
              <w:rPr>
                <w:rFonts w:ascii="Calibri" w:eastAsia="Times New Roman" w:hAnsi="Calibri" w:cs="Times New Roman"/>
                <w:b/>
                <w:color w:val="000000"/>
              </w:rPr>
              <w:t>Honduras</w:t>
            </w:r>
          </w:p>
          <w:p w14:paraId="221FE70F" w14:textId="4DF1D624" w:rsidR="00C10D61" w:rsidRPr="006338A0" w:rsidRDefault="00C10D61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3AEC" w14:textId="77777777" w:rsidR="006338A0" w:rsidRDefault="000E2034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hiapas (</w:t>
            </w:r>
            <w:r w:rsidRPr="003F653C"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EX)</w:t>
            </w:r>
          </w:p>
          <w:p w14:paraId="3CEFF959" w14:textId="72692E4C" w:rsidR="00C10D61" w:rsidRPr="006338A0" w:rsidRDefault="00C10D61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483D" w14:textId="77777777" w:rsid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338A0">
              <w:rPr>
                <w:rFonts w:ascii="Calibri" w:eastAsia="Times New Roman" w:hAnsi="Calibri" w:cs="Times New Roman"/>
                <w:b/>
                <w:color w:val="000000"/>
              </w:rPr>
              <w:t>Nicaragua</w:t>
            </w:r>
          </w:p>
          <w:p w14:paraId="5D3DAF6F" w14:textId="2B633968" w:rsidR="00C10D61" w:rsidRPr="006338A0" w:rsidRDefault="00C10D61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848F" w14:textId="77777777" w:rsid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338A0">
              <w:rPr>
                <w:rFonts w:ascii="Calibri" w:eastAsia="Times New Roman" w:hAnsi="Calibri" w:cs="Times New Roman"/>
                <w:b/>
                <w:color w:val="000000"/>
              </w:rPr>
              <w:t>Panama</w:t>
            </w:r>
          </w:p>
          <w:p w14:paraId="228028F1" w14:textId="4D021E1E" w:rsidR="00C10D61" w:rsidRPr="006338A0" w:rsidRDefault="00C10D61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 (95% CI)</w:t>
            </w:r>
          </w:p>
        </w:tc>
      </w:tr>
      <w:tr w:rsidR="006338A0" w:rsidRPr="006338A0" w14:paraId="0DE43E16" w14:textId="77777777" w:rsidTr="006338A0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86C13D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338A0">
              <w:rPr>
                <w:rFonts w:ascii="Calibri" w:eastAsia="Times New Roman" w:hAnsi="Calibri" w:cs="Times New Roman"/>
                <w:b/>
                <w:color w:val="000000"/>
              </w:rPr>
              <w:t>FP Metho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B01D2B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5BFCEC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02BEC8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5DB85A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76294A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1AD87E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F04719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338A0" w:rsidRPr="006338A0" w14:paraId="4918D0E2" w14:textId="77777777" w:rsidTr="006338A0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E87B8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 condom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5A62" w14:textId="10AB498E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58CF" w14:textId="07ABA6C1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FD1A" w14:textId="2C4FE2D5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AAAE" w14:textId="188F727B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10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C60E" w14:textId="67892F9B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CFD8" w14:textId="445875E6" w:rsidR="006338A0" w:rsidRPr="006338A0" w:rsidRDefault="00892939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5342" w14:textId="7A41711F" w:rsidR="006338A0" w:rsidRPr="006338A0" w:rsidRDefault="00892939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6338A0" w:rsidRPr="006338A0" w14:paraId="5F7AB057" w14:textId="77777777" w:rsidTr="006338A0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259FF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y pil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7B0E" w14:textId="7FCD7D29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 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A5BF" w14:textId="7F8328E8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10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6C2D" w14:textId="2EEBB8F9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8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C162" w14:textId="425D5AB1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8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8793" w14:textId="7862F70A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7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C401" w14:textId="334752F3" w:rsidR="006338A0" w:rsidRPr="006338A0" w:rsidRDefault="00892939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3DA4" w14:textId="1C2F744E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5</w:t>
            </w:r>
            <w:r w:rsidR="00892939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6338A0" w:rsidRPr="006338A0" w14:paraId="259243AB" w14:textId="77777777" w:rsidTr="006338A0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BEBE0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y injectable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A3ED" w14:textId="67539357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 (7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93BD" w14:textId="188926DF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 (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10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9A6E" w14:textId="14712B07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9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- 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4B2D" w14:textId="3BC94217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- 10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AF53" w14:textId="5582AC3D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E2E9" w14:textId="15B2F623" w:rsidR="006338A0" w:rsidRPr="006338A0" w:rsidRDefault="00892939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9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10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E3BB" w14:textId="7360363C" w:rsidR="006338A0" w:rsidRPr="006338A0" w:rsidRDefault="00892939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</w:tr>
      <w:tr w:rsidR="006338A0" w:rsidRPr="006338A0" w14:paraId="0D531697" w14:textId="77777777" w:rsidTr="006338A0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ABC94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UD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6238" w14:textId="005DFE4C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B9E9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08FE" w14:textId="154B42DD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 (7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E0F3" w14:textId="14D2B871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9A9B" w14:textId="103FA0E5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5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D4FE" w14:textId="5BFC83E3" w:rsidR="006338A0" w:rsidRPr="006338A0" w:rsidRDefault="00892939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0650" w14:textId="06322C07" w:rsidR="006338A0" w:rsidRPr="006338A0" w:rsidRDefault="00892939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80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)</w:t>
            </w:r>
          </w:p>
        </w:tc>
      </w:tr>
      <w:tr w:rsidR="006338A0" w:rsidRPr="006338A0" w14:paraId="2A67F443" w14:textId="77777777" w:rsidTr="006338A0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64525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UD insertion kit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6F4F" w14:textId="51C9C7B6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 (3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 - 10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625DB" w14:textId="77777777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1BA6" w14:textId="1CEDC75B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(66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- 98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C8804" w14:textId="4EA4CED8" w:rsidR="006338A0" w:rsidRPr="006338A0" w:rsidRDefault="00A65D27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5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7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040E" w14:textId="072BAEED" w:rsidR="006338A0" w:rsidRPr="006338A0" w:rsidRDefault="006338A0" w:rsidP="00A65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(54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A65D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 - 98</w:t>
            </w:r>
            <w:r w:rsidR="00A65D27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757A4" w14:textId="591D14AD" w:rsidR="006338A0" w:rsidRPr="006338A0" w:rsidRDefault="006338A0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="008929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 (71</w:t>
            </w:r>
            <w:r w:rsidR="00892939"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 - 10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FE27" w14:textId="0F7DA3BD" w:rsidR="006338A0" w:rsidRPr="006338A0" w:rsidRDefault="00892939" w:rsidP="006338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71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 99</w:t>
            </w:r>
            <w:r w:rsidRPr="00DF404D">
              <w:rPr>
                <w:rFonts w:asciiTheme="majorHAnsi" w:hAnsiTheme="majorHAnsi" w:cs="Times New Roman"/>
                <w:sz w:val="18"/>
                <w:szCs w:val="18"/>
              </w:rPr>
              <w:t>·</w:t>
            </w:r>
            <w:r w:rsidR="006338A0"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)</w:t>
            </w:r>
          </w:p>
        </w:tc>
      </w:tr>
      <w:tr w:rsidR="006338A0" w:rsidRPr="006338A0" w14:paraId="6D4D11E9" w14:textId="77777777" w:rsidTr="006338A0">
        <w:trPr>
          <w:trHeight w:val="300"/>
        </w:trPr>
        <w:tc>
          <w:tcPr>
            <w:tcW w:w="12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127CDD" w14:textId="77777777" w:rsidR="006338A0" w:rsidRPr="006338A0" w:rsidRDefault="006338A0" w:rsidP="006338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338A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Only applicable at basic and complete facilities; missing data from one complete facility in Honduras</w:t>
            </w:r>
          </w:p>
        </w:tc>
      </w:tr>
    </w:tbl>
    <w:p w14:paraId="40B4F993" w14:textId="77777777" w:rsidR="0029151F" w:rsidRPr="00BF4C66" w:rsidRDefault="0029151F" w:rsidP="00B10E4C"/>
    <w:sectPr w:rsidR="0029151F" w:rsidRPr="00BF4C66" w:rsidSect="00B86A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A77"/>
    <w:rsid w:val="00071B60"/>
    <w:rsid w:val="000870DB"/>
    <w:rsid w:val="000E1BB8"/>
    <w:rsid w:val="000E2034"/>
    <w:rsid w:val="0015244F"/>
    <w:rsid w:val="002203FB"/>
    <w:rsid w:val="0029151F"/>
    <w:rsid w:val="00323F0E"/>
    <w:rsid w:val="00363568"/>
    <w:rsid w:val="003F653C"/>
    <w:rsid w:val="00572AF7"/>
    <w:rsid w:val="005B3A7A"/>
    <w:rsid w:val="005F72A7"/>
    <w:rsid w:val="00610355"/>
    <w:rsid w:val="006338A0"/>
    <w:rsid w:val="00654FFD"/>
    <w:rsid w:val="00687D6D"/>
    <w:rsid w:val="006C0442"/>
    <w:rsid w:val="006F6E16"/>
    <w:rsid w:val="00745345"/>
    <w:rsid w:val="007A1C76"/>
    <w:rsid w:val="0081644F"/>
    <w:rsid w:val="00824574"/>
    <w:rsid w:val="0082562A"/>
    <w:rsid w:val="0085456A"/>
    <w:rsid w:val="00892939"/>
    <w:rsid w:val="008E2FBF"/>
    <w:rsid w:val="00931726"/>
    <w:rsid w:val="00940693"/>
    <w:rsid w:val="00982F6C"/>
    <w:rsid w:val="00A65D27"/>
    <w:rsid w:val="00AD36D4"/>
    <w:rsid w:val="00B10E4C"/>
    <w:rsid w:val="00B32FA1"/>
    <w:rsid w:val="00B86A77"/>
    <w:rsid w:val="00BC5738"/>
    <w:rsid w:val="00BF4C66"/>
    <w:rsid w:val="00C10D61"/>
    <w:rsid w:val="00C17CF8"/>
    <w:rsid w:val="00CA7F37"/>
    <w:rsid w:val="00CB1C8F"/>
    <w:rsid w:val="00CE0487"/>
    <w:rsid w:val="00D118DB"/>
    <w:rsid w:val="00D21036"/>
    <w:rsid w:val="00D53508"/>
    <w:rsid w:val="00DC4912"/>
    <w:rsid w:val="00DD3BCF"/>
    <w:rsid w:val="00DE674B"/>
    <w:rsid w:val="00E140A7"/>
    <w:rsid w:val="00E23781"/>
    <w:rsid w:val="00EE2A6F"/>
    <w:rsid w:val="00EE356B"/>
    <w:rsid w:val="00EE7C44"/>
    <w:rsid w:val="00F33950"/>
    <w:rsid w:val="00F44ED4"/>
    <w:rsid w:val="00F90DA9"/>
    <w:rsid w:val="00FA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0A32A"/>
  <w15:chartTrackingRefBased/>
  <w15:docId w15:val="{6D7F75F4-5477-42AD-A1BF-B5A964F3A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A7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4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5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5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5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5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5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6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2620</Words>
  <Characters>14935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7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Palmisano</dc:creator>
  <cp:keywords/>
  <dc:description/>
  <cp:lastModifiedBy>Erin Palmisano</cp:lastModifiedBy>
  <cp:revision>14</cp:revision>
  <dcterms:created xsi:type="dcterms:W3CDTF">2015-11-24T18:56:00Z</dcterms:created>
  <dcterms:modified xsi:type="dcterms:W3CDTF">2018-03-28T19:59:00Z</dcterms:modified>
</cp:coreProperties>
</file>